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1FC13" w14:textId="77777777" w:rsidR="00BF026C" w:rsidRDefault="00EF63B3" w:rsidP="00050971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</w:t>
      </w:r>
      <w:r w:rsidR="00544F45">
        <w:rPr>
          <w:rFonts w:ascii="Times New Roman" w:hAnsi="Times New Roman" w:cs="Times New Roman"/>
          <w:b/>
          <w:bCs/>
          <w:sz w:val="24"/>
          <w:szCs w:val="24"/>
          <w:lang w:val="en-GB"/>
        </w:rPr>
        <w:t>ement</w:t>
      </w:r>
      <w:r w:rsidR="00BF026C">
        <w:rPr>
          <w:rFonts w:ascii="Times New Roman" w:hAnsi="Times New Roman" w:cs="Times New Roman"/>
          <w:b/>
          <w:bCs/>
          <w:sz w:val="24"/>
          <w:szCs w:val="24"/>
          <w:lang w:val="en-GB"/>
        </w:rPr>
        <w:t>ary material:</w:t>
      </w:r>
    </w:p>
    <w:p w14:paraId="01089C19" w14:textId="517D799F" w:rsidR="00FB1E73" w:rsidRPr="00FB1E73" w:rsidRDefault="00FB1E73" w:rsidP="0005097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A586F">
        <w:rPr>
          <w:rFonts w:ascii="Times New Roman" w:hAnsi="Times New Roman" w:cs="Times New Roman"/>
          <w:b/>
          <w:bCs/>
          <w:sz w:val="24"/>
          <w:szCs w:val="24"/>
          <w:lang w:val="en-GB"/>
        </w:rPr>
        <w:t>Autoimmune diseases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FB1E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D54E1A9" w14:textId="48585D85" w:rsidR="00EF63B3" w:rsidRPr="00BF026C" w:rsidRDefault="00544F45" w:rsidP="0005097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 xml:space="preserve">Patients who </w:t>
      </w:r>
      <w:r w:rsidR="00BF026C" w:rsidRPr="00BF026C">
        <w:rPr>
          <w:rFonts w:ascii="Times New Roman" w:hAnsi="Times New Roman" w:cs="Times New Roman"/>
          <w:sz w:val="24"/>
          <w:szCs w:val="24"/>
          <w:lang w:val="en-GB"/>
        </w:rPr>
        <w:t>had</w:t>
      </w:r>
      <w:r w:rsidRPr="00BF026C">
        <w:rPr>
          <w:rFonts w:ascii="Times New Roman" w:hAnsi="Times New Roman" w:cs="Times New Roman"/>
          <w:sz w:val="24"/>
          <w:szCs w:val="24"/>
          <w:lang w:val="en-GB"/>
        </w:rPr>
        <w:t xml:space="preserve"> any </w:t>
      </w:r>
      <w:r w:rsidR="00BF026C" w:rsidRPr="00BF026C">
        <w:rPr>
          <w:rFonts w:ascii="Times New Roman" w:hAnsi="Times New Roman" w:cs="Times New Roman"/>
          <w:sz w:val="24"/>
          <w:szCs w:val="24"/>
          <w:lang w:val="en-GB"/>
        </w:rPr>
        <w:t>chronic or recurrent autoimmune disease listed below</w:t>
      </w:r>
      <w:r w:rsidRPr="00BF02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F026C" w:rsidRPr="00BF026C">
        <w:rPr>
          <w:rFonts w:ascii="Times New Roman" w:hAnsi="Times New Roman" w:cs="Times New Roman"/>
          <w:sz w:val="24"/>
          <w:szCs w:val="24"/>
          <w:lang w:val="en-GB"/>
        </w:rPr>
        <w:t>at the time of or before enrolment were</w:t>
      </w:r>
      <w:r w:rsidRPr="00BF026C">
        <w:rPr>
          <w:rFonts w:ascii="Times New Roman" w:hAnsi="Times New Roman" w:cs="Times New Roman"/>
          <w:sz w:val="24"/>
          <w:szCs w:val="24"/>
          <w:lang w:val="en-GB"/>
        </w:rPr>
        <w:t xml:space="preserve"> not enrolled in this clinical trial. For a patient with any other autoimmune disease, the investigator</w:t>
      </w:r>
      <w:r w:rsidR="00BF026C" w:rsidRPr="00BF026C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BF026C">
        <w:rPr>
          <w:rFonts w:ascii="Times New Roman" w:hAnsi="Times New Roman" w:cs="Times New Roman"/>
          <w:sz w:val="24"/>
          <w:szCs w:val="24"/>
          <w:lang w:val="en-GB"/>
        </w:rPr>
        <w:t xml:space="preserve"> carefully assess</w:t>
      </w:r>
      <w:r w:rsidR="00BF026C" w:rsidRPr="00BF026C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BF026C">
        <w:rPr>
          <w:rFonts w:ascii="Times New Roman" w:hAnsi="Times New Roman" w:cs="Times New Roman"/>
          <w:sz w:val="24"/>
          <w:szCs w:val="24"/>
          <w:lang w:val="en-GB"/>
        </w:rPr>
        <w:t xml:space="preserve"> the eligibility of the patient and if there</w:t>
      </w:r>
      <w:r w:rsidR="00BF026C" w:rsidRPr="00BF026C">
        <w:rPr>
          <w:rFonts w:ascii="Times New Roman" w:hAnsi="Times New Roman" w:cs="Times New Roman"/>
          <w:sz w:val="24"/>
          <w:szCs w:val="24"/>
          <w:lang w:val="en-GB"/>
        </w:rPr>
        <w:t xml:space="preserve"> any</w:t>
      </w:r>
      <w:r w:rsidRPr="00BF02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F026C" w:rsidRPr="00BF026C">
        <w:rPr>
          <w:rFonts w:ascii="Times New Roman" w:hAnsi="Times New Roman" w:cs="Times New Roman"/>
          <w:sz w:val="24"/>
          <w:szCs w:val="24"/>
          <w:lang w:val="en-GB"/>
        </w:rPr>
        <w:t>we</w:t>
      </w:r>
      <w:r w:rsidRPr="00BF026C">
        <w:rPr>
          <w:rFonts w:ascii="Times New Roman" w:hAnsi="Times New Roman" w:cs="Times New Roman"/>
          <w:sz w:val="24"/>
          <w:szCs w:val="24"/>
          <w:lang w:val="en-GB"/>
        </w:rPr>
        <w:t xml:space="preserve">re safety concerns, </w:t>
      </w:r>
      <w:r w:rsidR="00BF026C" w:rsidRPr="00BF026C">
        <w:rPr>
          <w:rFonts w:ascii="Times New Roman" w:hAnsi="Times New Roman" w:cs="Times New Roman"/>
          <w:sz w:val="24"/>
          <w:szCs w:val="24"/>
          <w:lang w:val="en-GB"/>
        </w:rPr>
        <w:t>such patient was</w:t>
      </w:r>
      <w:r w:rsidRPr="00BF026C">
        <w:rPr>
          <w:rFonts w:ascii="Times New Roman" w:hAnsi="Times New Roman" w:cs="Times New Roman"/>
          <w:sz w:val="24"/>
          <w:szCs w:val="24"/>
          <w:lang w:val="en-GB"/>
        </w:rPr>
        <w:t xml:space="preserve"> not enroll</w:t>
      </w:r>
      <w:r w:rsidR="00BF026C" w:rsidRPr="00BF026C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BF026C">
        <w:rPr>
          <w:rFonts w:ascii="Times New Roman" w:hAnsi="Times New Roman" w:cs="Times New Roman"/>
          <w:sz w:val="24"/>
          <w:szCs w:val="24"/>
          <w:lang w:val="en-GB"/>
        </w:rPr>
        <w:t xml:space="preserve"> in this trial.</w:t>
      </w:r>
    </w:p>
    <w:p w14:paraId="51664B0D" w14:textId="77777777" w:rsidR="00EF63B3" w:rsidRPr="00BF026C" w:rsidRDefault="00EF63B3" w:rsidP="0005097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0D59CA49" w14:textId="16C5CC5B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Acute disseminated encephalomyelitis</w:t>
      </w:r>
    </w:p>
    <w:p w14:paraId="3FF5494F" w14:textId="269ECB64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IgA nephropathy</w:t>
      </w:r>
    </w:p>
    <w:p w14:paraId="41E6F612" w14:textId="63231DCB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Addison’s disease</w:t>
      </w:r>
    </w:p>
    <w:p w14:paraId="314D0B56" w14:textId="4AFFEC64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Inflammatory bowel disease</w:t>
      </w:r>
    </w:p>
    <w:p w14:paraId="397A9D5C" w14:textId="59BAFC5F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Alopecia universalis</w:t>
      </w:r>
    </w:p>
    <w:p w14:paraId="547AE176" w14:textId="51E7FF98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Interstitial cystitis</w:t>
      </w:r>
    </w:p>
    <w:p w14:paraId="7B675186" w14:textId="1B8BAC0C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Ankylosing spondylitis</w:t>
      </w:r>
    </w:p>
    <w:p w14:paraId="411655DC" w14:textId="7C9E4619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Lambert-Eaton myasthenic syndrome</w:t>
      </w:r>
    </w:p>
    <w:p w14:paraId="6A03F70B" w14:textId="723359A2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Antiphospholipid syndrome</w:t>
      </w:r>
    </w:p>
    <w:p w14:paraId="098B8385" w14:textId="0B8350F3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Lupus erythematosus</w:t>
      </w:r>
    </w:p>
    <w:p w14:paraId="27B39577" w14:textId="283C69C8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 xml:space="preserve">Aplastic </w:t>
      </w:r>
      <w:proofErr w:type="spellStart"/>
      <w:r w:rsidRPr="00BF026C">
        <w:rPr>
          <w:rFonts w:ascii="Times New Roman" w:hAnsi="Times New Roman" w:cs="Times New Roman"/>
          <w:sz w:val="24"/>
          <w:szCs w:val="24"/>
          <w:lang w:val="en-GB"/>
        </w:rPr>
        <w:t>anemia</w:t>
      </w:r>
      <w:proofErr w:type="spellEnd"/>
    </w:p>
    <w:p w14:paraId="35294F5E" w14:textId="0C0948DA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Lyme disease (chronic)</w:t>
      </w:r>
    </w:p>
    <w:p w14:paraId="56B51EF7" w14:textId="4D65CC78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Asthma</w:t>
      </w:r>
    </w:p>
    <w:p w14:paraId="2E8E20EB" w14:textId="06868382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Meniere’s syndrome</w:t>
      </w:r>
    </w:p>
    <w:p w14:paraId="0CD691FB" w14:textId="343C73CC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 xml:space="preserve">Autoimmune </w:t>
      </w:r>
      <w:proofErr w:type="spellStart"/>
      <w:r w:rsidRPr="00BF026C">
        <w:rPr>
          <w:rFonts w:ascii="Times New Roman" w:hAnsi="Times New Roman" w:cs="Times New Roman"/>
          <w:sz w:val="24"/>
          <w:szCs w:val="24"/>
          <w:lang w:val="en-GB"/>
        </w:rPr>
        <w:t>hemolytic</w:t>
      </w:r>
      <w:proofErr w:type="spellEnd"/>
      <w:r w:rsidRPr="00BF02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F026C">
        <w:rPr>
          <w:rFonts w:ascii="Times New Roman" w:hAnsi="Times New Roman" w:cs="Times New Roman"/>
          <w:sz w:val="24"/>
          <w:szCs w:val="24"/>
          <w:lang w:val="en-GB"/>
        </w:rPr>
        <w:t>anemia</w:t>
      </w:r>
      <w:proofErr w:type="spellEnd"/>
    </w:p>
    <w:p w14:paraId="0638ADE9" w14:textId="108B52B9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Mooren’s ulcer</w:t>
      </w:r>
    </w:p>
    <w:p w14:paraId="5FD74E33" w14:textId="43904678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Autoimmune hepatitis</w:t>
      </w:r>
    </w:p>
    <w:p w14:paraId="1EAB12F1" w14:textId="3426B37A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F026C">
        <w:rPr>
          <w:rFonts w:ascii="Times New Roman" w:hAnsi="Times New Roman" w:cs="Times New Roman"/>
          <w:sz w:val="24"/>
          <w:szCs w:val="24"/>
          <w:lang w:val="en-GB"/>
        </w:rPr>
        <w:lastRenderedPageBreak/>
        <w:t>Morphea</w:t>
      </w:r>
      <w:proofErr w:type="spellEnd"/>
    </w:p>
    <w:p w14:paraId="0C1C0D06" w14:textId="7B4F136B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 xml:space="preserve">Autoimmune </w:t>
      </w:r>
      <w:proofErr w:type="spellStart"/>
      <w:r w:rsidRPr="00BF026C">
        <w:rPr>
          <w:rFonts w:ascii="Times New Roman" w:hAnsi="Times New Roman" w:cs="Times New Roman"/>
          <w:sz w:val="24"/>
          <w:szCs w:val="24"/>
          <w:lang w:val="en-GB"/>
        </w:rPr>
        <w:t>hypophysitis</w:t>
      </w:r>
      <w:proofErr w:type="spellEnd"/>
    </w:p>
    <w:p w14:paraId="08211695" w14:textId="3680F7F1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Multiple sclerosis</w:t>
      </w:r>
      <w:r w:rsidRPr="00BF026C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24026957" w14:textId="78880C20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Autoimmune hypoparathyroidism</w:t>
      </w:r>
    </w:p>
    <w:p w14:paraId="2B1AA928" w14:textId="3967E4AB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Myasthenia gravis</w:t>
      </w:r>
      <w:r w:rsidRPr="00BF026C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1A8D1F84" w14:textId="59A99D88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Autoimmune myocarditis</w:t>
      </w:r>
    </w:p>
    <w:p w14:paraId="0B8FF484" w14:textId="34466C72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F026C">
        <w:rPr>
          <w:rFonts w:ascii="Times New Roman" w:hAnsi="Times New Roman" w:cs="Times New Roman"/>
          <w:sz w:val="24"/>
          <w:szCs w:val="24"/>
          <w:lang w:val="en-GB"/>
        </w:rPr>
        <w:t>Neuromyotonia</w:t>
      </w:r>
      <w:proofErr w:type="spellEnd"/>
    </w:p>
    <w:p w14:paraId="6CF7EB8F" w14:textId="039FBB3E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Autoimmune oophoritis</w:t>
      </w:r>
    </w:p>
    <w:p w14:paraId="10C6E9F3" w14:textId="54EB798F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Opsoclonus myoclonus syndrome</w:t>
      </w:r>
    </w:p>
    <w:p w14:paraId="320B5177" w14:textId="044B499F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Autoimmune orchitis</w:t>
      </w:r>
    </w:p>
    <w:p w14:paraId="1F7D7F7F" w14:textId="44BCD5CF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Optic neuritis</w:t>
      </w:r>
    </w:p>
    <w:p w14:paraId="61D1B6C6" w14:textId="357FC058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Autoimmune thrombocytopenic purpura</w:t>
      </w:r>
    </w:p>
    <w:p w14:paraId="77411FE3" w14:textId="3522123E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Ord’s thyroiditis</w:t>
      </w:r>
    </w:p>
    <w:p w14:paraId="0BDE7DE5" w14:textId="41161265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Behçet’s disease</w:t>
      </w:r>
    </w:p>
    <w:p w14:paraId="07672963" w14:textId="7BDC6FB8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Pemphigus</w:t>
      </w:r>
    </w:p>
    <w:p w14:paraId="60A73CCC" w14:textId="77777777" w:rsidR="007E1EAC" w:rsidRDefault="00BF026C" w:rsidP="007E1EA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7E1EAC">
        <w:rPr>
          <w:rFonts w:ascii="Times New Roman" w:hAnsi="Times New Roman" w:cs="Times New Roman"/>
          <w:sz w:val="24"/>
          <w:szCs w:val="24"/>
          <w:lang w:val="en-GB"/>
        </w:rPr>
        <w:t>Bullous pemphigoid</w:t>
      </w:r>
    </w:p>
    <w:p w14:paraId="687842DC" w14:textId="1C56F7D3" w:rsidR="00BF026C" w:rsidRPr="007E1EAC" w:rsidRDefault="00BF026C" w:rsidP="007E1EA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7E1EAC">
        <w:rPr>
          <w:rFonts w:ascii="Times New Roman" w:hAnsi="Times New Roman" w:cs="Times New Roman"/>
          <w:sz w:val="24"/>
          <w:szCs w:val="24"/>
          <w:lang w:val="en-GB"/>
        </w:rPr>
        <w:t xml:space="preserve">Pernicious </w:t>
      </w:r>
      <w:proofErr w:type="spellStart"/>
      <w:r w:rsidRPr="007E1EAC">
        <w:rPr>
          <w:rFonts w:ascii="Times New Roman" w:hAnsi="Times New Roman" w:cs="Times New Roman"/>
          <w:sz w:val="24"/>
          <w:szCs w:val="24"/>
          <w:lang w:val="en-GB"/>
        </w:rPr>
        <w:t>anemia</w:t>
      </w:r>
      <w:proofErr w:type="spellEnd"/>
      <w:r w:rsidRPr="007E1EAC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001D5944" w14:textId="44977E2A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Celiac disease</w:t>
      </w:r>
    </w:p>
    <w:p w14:paraId="4D21F981" w14:textId="5BE9B5AE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Polyarteritis nodosa</w:t>
      </w:r>
    </w:p>
    <w:p w14:paraId="1C4DB14E" w14:textId="2035E4FE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Chronic fatigue syndrome</w:t>
      </w:r>
    </w:p>
    <w:p w14:paraId="03FECE6D" w14:textId="360C4704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Polyarthritis</w:t>
      </w:r>
    </w:p>
    <w:p w14:paraId="2B6DB22A" w14:textId="4CFF5DC3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Chronic inflammatory demyelinating polyradiculopathy</w:t>
      </w:r>
    </w:p>
    <w:p w14:paraId="5D9AE20C" w14:textId="4FCC3FC6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Autoimmune polyglandular syndrome</w:t>
      </w:r>
    </w:p>
    <w:p w14:paraId="2C78784A" w14:textId="0CC5B37E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Churg-Strauss syndrome</w:t>
      </w:r>
    </w:p>
    <w:p w14:paraId="2A58C91B" w14:textId="10483202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lastRenderedPageBreak/>
        <w:t>Primary biliary cirrhosis</w:t>
      </w:r>
    </w:p>
    <w:p w14:paraId="24B43FCA" w14:textId="0FE74F87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Crohn’s disease (gastrointestinal ulceration)</w:t>
      </w:r>
    </w:p>
    <w:p w14:paraId="0E98266B" w14:textId="16404E32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Psoriasis</w:t>
      </w:r>
    </w:p>
    <w:p w14:paraId="2B27CE1A" w14:textId="14BD34DA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Dermatomyositis</w:t>
      </w:r>
    </w:p>
    <w:p w14:paraId="705E34BA" w14:textId="52EA17B4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Reiter’s syndrome</w:t>
      </w:r>
      <w:r w:rsidRPr="00BF026C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0406C5BF" w14:textId="759F9485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Type 1 diabetes mellitus</w:t>
      </w:r>
    </w:p>
    <w:p w14:paraId="311A8540" w14:textId="4D7494DE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Rheumatoid arthritis</w:t>
      </w:r>
    </w:p>
    <w:p w14:paraId="53214CE8" w14:textId="4AF0B6F7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Dysautonomia</w:t>
      </w:r>
    </w:p>
    <w:p w14:paraId="6C23A6BF" w14:textId="1A24754B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Sarcoidosis</w:t>
      </w:r>
    </w:p>
    <w:p w14:paraId="6176BEDE" w14:textId="69505E5A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Eczema</w:t>
      </w:r>
    </w:p>
    <w:p w14:paraId="3A454787" w14:textId="0379232E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Scleroderma</w:t>
      </w:r>
    </w:p>
    <w:p w14:paraId="53373A4A" w14:textId="511A1DB3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Sjögren’s syndrome</w:t>
      </w:r>
    </w:p>
    <w:p w14:paraId="23852397" w14:textId="16563693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Acquired epidermolysis bullosa</w:t>
      </w:r>
    </w:p>
    <w:p w14:paraId="04B59390" w14:textId="53883E8E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Stiff-man syndrome</w:t>
      </w:r>
    </w:p>
    <w:p w14:paraId="4B8C453F" w14:textId="66C02BD9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 xml:space="preserve">Pemphigoid </w:t>
      </w:r>
      <w:proofErr w:type="spellStart"/>
      <w:r w:rsidRPr="00BF026C">
        <w:rPr>
          <w:rFonts w:ascii="Times New Roman" w:hAnsi="Times New Roman" w:cs="Times New Roman"/>
          <w:sz w:val="24"/>
          <w:szCs w:val="24"/>
          <w:lang w:val="en-GB"/>
        </w:rPr>
        <w:t>gestationis</w:t>
      </w:r>
      <w:proofErr w:type="spellEnd"/>
    </w:p>
    <w:p w14:paraId="45B322A2" w14:textId="6DE31F21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Takayasu’s arteritis</w:t>
      </w:r>
    </w:p>
    <w:p w14:paraId="077E48CE" w14:textId="4A1C61AA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Giant cell arteritis</w:t>
      </w:r>
    </w:p>
    <w:p w14:paraId="0D7EDA33" w14:textId="00526721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Ulcerative colitis</w:t>
      </w:r>
    </w:p>
    <w:p w14:paraId="04448556" w14:textId="6201586C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Goodpasture’s syndrome</w:t>
      </w:r>
    </w:p>
    <w:p w14:paraId="1A083904" w14:textId="141E740D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Graves’ disease</w:t>
      </w:r>
    </w:p>
    <w:p w14:paraId="3928C45C" w14:textId="3103BEBD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Vogt-Koyanagi-Harada syndrome</w:t>
      </w:r>
    </w:p>
    <w:p w14:paraId="53BBD79C" w14:textId="7197DD2F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Guillain-Barre syndrome</w:t>
      </w:r>
    </w:p>
    <w:p w14:paraId="43EA0933" w14:textId="6DD4242E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Vulvodynia</w:t>
      </w:r>
    </w:p>
    <w:p w14:paraId="2828FE31" w14:textId="4CFC38DF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Hashimoto’s disease</w:t>
      </w:r>
    </w:p>
    <w:p w14:paraId="684B4B52" w14:textId="413ED7A7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lastRenderedPageBreak/>
        <w:t>Wegener’s granulomatosis</w:t>
      </w:r>
    </w:p>
    <w:p w14:paraId="7AF25433" w14:textId="1C669F54" w:rsidR="00BF026C" w:rsidRPr="00BF026C" w:rsidRDefault="00BF026C" w:rsidP="00BF026C">
      <w:pPr>
        <w:pStyle w:val="ListParagraph"/>
        <w:numPr>
          <w:ilvl w:val="0"/>
          <w:numId w:val="27"/>
        </w:num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F026C">
        <w:rPr>
          <w:rFonts w:ascii="Times New Roman" w:hAnsi="Times New Roman" w:cs="Times New Roman"/>
          <w:sz w:val="24"/>
          <w:szCs w:val="24"/>
          <w:lang w:val="en-GB"/>
        </w:rPr>
        <w:t>Kawasaki disease</w:t>
      </w:r>
    </w:p>
    <w:p w14:paraId="14E1D9F4" w14:textId="77777777" w:rsidR="007E1EAC" w:rsidRDefault="007E1EAC" w:rsidP="00050971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6A229861" w14:textId="77777777" w:rsidR="00FB1E73" w:rsidRPr="006A586F" w:rsidRDefault="00FB1E73" w:rsidP="00FB1E7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A586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Cumulative dose intensity calculation:</w:t>
      </w:r>
    </w:p>
    <w:p w14:paraId="4CBFF3CA" w14:textId="657E476D" w:rsidR="00FB1E73" w:rsidRPr="00E6436B" w:rsidRDefault="00FB1E73" w:rsidP="00FB1E7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6436B">
        <w:rPr>
          <w:rFonts w:ascii="Times New Roman" w:hAnsi="Times New Roman" w:cs="Times New Roman"/>
          <w:sz w:val="24"/>
          <w:szCs w:val="24"/>
          <w:lang w:val="en-GB"/>
        </w:rPr>
        <w:t>Cumulative dose of each drug in</w:t>
      </w:r>
      <w:r w:rsidR="0093260C" w:rsidRPr="0093260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="0093260C" w:rsidRPr="005F122F">
        <w:rPr>
          <w:rFonts w:ascii="Times New Roman" w:hAnsi="Times New Roman" w:cs="Times New Roman"/>
          <w:color w:val="000000"/>
          <w:sz w:val="24"/>
          <w:szCs w:val="24"/>
          <w:lang w:val="en-GB"/>
        </w:rPr>
        <w:t>m</w:t>
      </w:r>
      <w:r w:rsidR="0093260C" w:rsidRPr="005F122F">
        <w:rPr>
          <w:rFonts w:ascii="Times New Roman" w:hAnsi="Times New Roman" w:cs="Times New Roman"/>
          <w:sz w:val="24"/>
          <w:szCs w:val="24"/>
          <w:lang w:val="en-GB"/>
        </w:rPr>
        <w:t>FOLFIRINOX</w:t>
      </w:r>
      <w:proofErr w:type="spellEnd"/>
      <w:r w:rsidRPr="00E6436B">
        <w:rPr>
          <w:rFonts w:ascii="Times New Roman" w:hAnsi="Times New Roman" w:cs="Times New Roman"/>
          <w:sz w:val="24"/>
          <w:szCs w:val="24"/>
          <w:lang w:val="en-GB"/>
        </w:rPr>
        <w:t xml:space="preserve"> regimen (mg/m</w:t>
      </w:r>
      <w:r w:rsidRPr="006A586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6436B">
        <w:rPr>
          <w:rFonts w:ascii="Times New Roman" w:hAnsi="Times New Roman" w:cs="Times New Roman"/>
          <w:sz w:val="24"/>
          <w:szCs w:val="24"/>
          <w:lang w:val="en-GB"/>
        </w:rPr>
        <w:t>) was the sum of dose level (mg/m</w:t>
      </w:r>
      <w:r w:rsidRPr="006A586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6436B">
        <w:rPr>
          <w:rFonts w:ascii="Times New Roman" w:hAnsi="Times New Roman" w:cs="Times New Roman"/>
          <w:sz w:val="24"/>
          <w:szCs w:val="24"/>
          <w:lang w:val="en-GB"/>
        </w:rPr>
        <w:t xml:space="preserve">) administered to a subject during the treatment period. If the value of dose </w:t>
      </w:r>
      <w:r>
        <w:rPr>
          <w:rFonts w:ascii="Times New Roman" w:hAnsi="Times New Roman" w:cs="Times New Roman"/>
          <w:sz w:val="24"/>
          <w:szCs w:val="24"/>
          <w:lang w:val="en-GB"/>
        </w:rPr>
        <w:t>wa</w:t>
      </w:r>
      <w:r w:rsidRPr="00E6436B">
        <w:rPr>
          <w:rFonts w:ascii="Times New Roman" w:hAnsi="Times New Roman" w:cs="Times New Roman"/>
          <w:sz w:val="24"/>
          <w:szCs w:val="24"/>
          <w:lang w:val="en-GB"/>
        </w:rPr>
        <w:t xml:space="preserve">s unknown, it </w:t>
      </w:r>
      <w:r>
        <w:rPr>
          <w:rFonts w:ascii="Times New Roman" w:hAnsi="Times New Roman" w:cs="Times New Roman"/>
          <w:sz w:val="24"/>
          <w:szCs w:val="24"/>
          <w:lang w:val="en-GB"/>
        </w:rPr>
        <w:t>was considered as</w:t>
      </w:r>
      <w:r w:rsidRPr="00E6436B">
        <w:rPr>
          <w:rFonts w:ascii="Times New Roman" w:hAnsi="Times New Roman" w:cs="Times New Roman"/>
          <w:sz w:val="24"/>
          <w:szCs w:val="24"/>
          <w:lang w:val="en-GB"/>
        </w:rPr>
        <w:t xml:space="preserve"> "0" for the dose calculation.</w:t>
      </w:r>
    </w:p>
    <w:p w14:paraId="7AF86E63" w14:textId="77777777" w:rsidR="00FB1E73" w:rsidRPr="00E6436B" w:rsidRDefault="00FB1E73" w:rsidP="00FB1E7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6436B">
        <w:rPr>
          <w:rFonts w:ascii="Times New Roman" w:hAnsi="Times New Roman" w:cs="Times New Roman"/>
          <w:sz w:val="24"/>
          <w:szCs w:val="24"/>
          <w:lang w:val="en-GB"/>
        </w:rPr>
        <w:t xml:space="preserve">Relative dose intensity of each drug in </w:t>
      </w:r>
      <w:proofErr w:type="spellStart"/>
      <w:r w:rsidRPr="00E6436B">
        <w:rPr>
          <w:rFonts w:ascii="Times New Roman" w:hAnsi="Times New Roman" w:cs="Times New Roman"/>
          <w:sz w:val="24"/>
          <w:szCs w:val="24"/>
          <w:lang w:val="en-GB"/>
        </w:rPr>
        <w:t>mFFX</w:t>
      </w:r>
      <w:proofErr w:type="spellEnd"/>
      <w:r w:rsidRPr="00E6436B">
        <w:rPr>
          <w:rFonts w:ascii="Times New Roman" w:hAnsi="Times New Roman" w:cs="Times New Roman"/>
          <w:sz w:val="24"/>
          <w:szCs w:val="24"/>
          <w:lang w:val="en-GB"/>
        </w:rPr>
        <w:t xml:space="preserve"> regimen (%) was calculated by the following equation.</w:t>
      </w:r>
    </w:p>
    <w:p w14:paraId="27AFBC49" w14:textId="0DCEF40B" w:rsidR="00FB1E73" w:rsidRDefault="00FB1E73" w:rsidP="00FB1E7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6436B">
        <w:rPr>
          <w:rFonts w:ascii="Times New Roman" w:hAnsi="Times New Roman" w:cs="Times New Roman"/>
          <w:sz w:val="24"/>
          <w:szCs w:val="24"/>
          <w:lang w:val="en-GB"/>
        </w:rPr>
        <w:t>Oxaliplatin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215FC8B0" w14:textId="43D6D900" w:rsidR="00FB1E73" w:rsidRDefault="00FB1E73" w:rsidP="00FB1E7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elative dose intensity (%) =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Cumulative dose (mg/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)</m:t>
            </m:r>
          </m:num>
          <m:den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 xml:space="preserve">Date of the last dose – Date of the first dose + 14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days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</m:d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 xml:space="preserve">28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(days)</m:t>
                </m:r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 x 85 mg/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x 2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x 100</m:t>
        </m:r>
      </m:oMath>
    </w:p>
    <w:p w14:paraId="6AF940C7" w14:textId="200D056D" w:rsidR="00FB1E73" w:rsidRDefault="00FB1E73" w:rsidP="00FB1E7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6436B">
        <w:rPr>
          <w:rFonts w:ascii="Times New Roman" w:hAnsi="Times New Roman" w:cs="Times New Roman"/>
          <w:sz w:val="24"/>
          <w:szCs w:val="24"/>
          <w:lang w:val="en-GB"/>
        </w:rPr>
        <w:t>Levofolinate</w:t>
      </w:r>
      <w:proofErr w:type="spellEnd"/>
      <w:r w:rsidRPr="00E6436B">
        <w:rPr>
          <w:rFonts w:ascii="Times New Roman" w:hAnsi="Times New Roman" w:cs="Times New Roman"/>
          <w:sz w:val="24"/>
          <w:szCs w:val="24"/>
          <w:lang w:val="en-GB"/>
        </w:rPr>
        <w:t>;</w:t>
      </w:r>
    </w:p>
    <w:p w14:paraId="7736FC04" w14:textId="66716128" w:rsidR="00FB1E73" w:rsidRPr="00E6436B" w:rsidRDefault="00FB1E73" w:rsidP="00FB1E7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elative dose intensity (%) =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Cumulative dose (mg/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)</m:t>
            </m:r>
          </m:num>
          <m:den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 xml:space="preserve">Date of the last dose – Date of the first dose + 14 (days) 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 xml:space="preserve">28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(days)</m:t>
                </m:r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 x 200 mg/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x 2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x 100</m:t>
        </m:r>
      </m:oMath>
    </w:p>
    <w:p w14:paraId="25F99E56" w14:textId="0D121A49" w:rsidR="00FB1E73" w:rsidRPr="00E6436B" w:rsidRDefault="00FB1E73" w:rsidP="00FB1E7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6436B">
        <w:rPr>
          <w:rFonts w:ascii="Times New Roman" w:hAnsi="Times New Roman" w:cs="Times New Roman"/>
          <w:sz w:val="24"/>
          <w:szCs w:val="24"/>
          <w:lang w:val="en-GB"/>
        </w:rPr>
        <w:t>Irinotecan;</w:t>
      </w:r>
    </w:p>
    <w:p w14:paraId="4131D8C7" w14:textId="1D4925DC" w:rsidR="00FB1E73" w:rsidRPr="00E6436B" w:rsidRDefault="00FB1E73" w:rsidP="00FB1E7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elative dose intensity (%) =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Cumulative dose (mg/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)</m:t>
            </m:r>
          </m:num>
          <m:den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Date of the last dose – Date of the first dose + 14 (days)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 xml:space="preserve">28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(days)</m:t>
                </m:r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 x 150 mg/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x 2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x 100</m:t>
        </m:r>
      </m:oMath>
    </w:p>
    <w:p w14:paraId="3056184B" w14:textId="2D8EB5D7" w:rsidR="00FB1E73" w:rsidRPr="00E6436B" w:rsidRDefault="00FB1E73" w:rsidP="00FB1E7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6436B">
        <w:rPr>
          <w:rFonts w:ascii="Times New Roman" w:hAnsi="Times New Roman" w:cs="Times New Roman"/>
          <w:sz w:val="24"/>
          <w:szCs w:val="24"/>
          <w:lang w:val="en-GB"/>
        </w:rPr>
        <w:t>Fluorouracil;</w:t>
      </w:r>
    </w:p>
    <w:p w14:paraId="71EED274" w14:textId="330ADE53" w:rsidR="00FB1E73" w:rsidRPr="00E6436B" w:rsidRDefault="00FB1E73" w:rsidP="00FB1E7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elative dose intensity (%) =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Cumulative dose (mg/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)</m:t>
            </m:r>
          </m:num>
          <m:den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Date of the last dose – Date of the first dose + 14 (days)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 xml:space="preserve">28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(days)</m:t>
                </m:r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 x 2400 mg/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x 2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x 100</m:t>
        </m:r>
      </m:oMath>
    </w:p>
    <w:p w14:paraId="720CAAD7" w14:textId="1A611FD4" w:rsidR="00FB1E73" w:rsidRPr="00560FCB" w:rsidRDefault="00FB1E73" w:rsidP="00FB1E7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442A8CAA" w14:textId="77777777" w:rsidR="00FB1E73" w:rsidRDefault="00FB1E73" w:rsidP="00050971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610B22E" w14:textId="0FB5953A" w:rsidR="00050971" w:rsidRPr="005F122F" w:rsidRDefault="00050971" w:rsidP="00050971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Pr="005F122F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E74EF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C865D1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5F122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177710">
        <w:rPr>
          <w:rFonts w:ascii="Times New Roman" w:hAnsi="Times New Roman" w:cs="Times New Roman"/>
          <w:sz w:val="24"/>
          <w:szCs w:val="24"/>
          <w:lang w:val="en-GB"/>
        </w:rPr>
        <w:t>Objective response rate (</w:t>
      </w:r>
      <w:r w:rsidR="00E74EF5" w:rsidRPr="00177710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177710">
        <w:rPr>
          <w:rFonts w:ascii="Times New Roman" w:hAnsi="Times New Roman" w:cs="Times New Roman"/>
          <w:sz w:val="24"/>
          <w:szCs w:val="24"/>
          <w:lang w:val="en-GB"/>
        </w:rPr>
        <w:t>y central assessment)</w:t>
      </w:r>
      <w:r w:rsidR="00C865D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5F122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tbl>
      <w:tblPr>
        <w:tblW w:w="4837" w:type="pct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3"/>
        <w:gridCol w:w="2768"/>
        <w:gridCol w:w="2766"/>
      </w:tblGrid>
      <w:tr w:rsidR="00C865D1" w:rsidRPr="005F122F" w14:paraId="2B1260B3" w14:textId="77777777" w:rsidTr="00177710">
        <w:trPr>
          <w:trHeight w:val="606"/>
        </w:trPr>
        <w:tc>
          <w:tcPr>
            <w:tcW w:w="1637" w:type="pct"/>
            <w:shd w:val="clear" w:color="auto" w:fill="FFFFFF" w:themeFill="background1"/>
            <w:tcMar>
              <w:left w:w="170" w:type="dxa"/>
            </w:tcMar>
          </w:tcPr>
          <w:p w14:paraId="39905D89" w14:textId="2065DD8E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1682" w:type="pct"/>
            <w:shd w:val="clear" w:color="auto" w:fill="FFFFFF" w:themeFill="background1"/>
          </w:tcPr>
          <w:p w14:paraId="72612DE7" w14:textId="77777777" w:rsidR="00050971" w:rsidRPr="005F122F" w:rsidDel="008B2168" w:rsidRDefault="00050971" w:rsidP="00C865D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. of patients with objective response</w:t>
            </w:r>
          </w:p>
        </w:tc>
        <w:tc>
          <w:tcPr>
            <w:tcW w:w="168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AEEA8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bjective</w:t>
            </w:r>
            <w:r w:rsidRPr="005F12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response </w:t>
            </w:r>
            <w:proofErr w:type="spellStart"/>
            <w:proofErr w:type="gramStart"/>
            <w:r w:rsidRPr="005F12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ate,</w:t>
            </w:r>
            <w:r w:rsidRPr="005F122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proofErr w:type="gramEnd"/>
            <w:r w:rsidRPr="005F12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% (90% CI)</w:t>
            </w:r>
          </w:p>
        </w:tc>
      </w:tr>
      <w:tr w:rsidR="00050971" w:rsidRPr="005F122F" w14:paraId="5B7EB413" w14:textId="77777777" w:rsidTr="00177710">
        <w:trPr>
          <w:trHeight w:val="460"/>
        </w:trPr>
        <w:tc>
          <w:tcPr>
            <w:tcW w:w="5000" w:type="pct"/>
            <w:gridSpan w:val="3"/>
            <w:shd w:val="clear" w:color="auto" w:fill="FFFFFF" w:themeFill="background1"/>
            <w:tcMar>
              <w:left w:w="170" w:type="dxa"/>
            </w:tcMar>
          </w:tcPr>
          <w:p w14:paraId="7B14794F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By PD-L1 status in tumour cells</w:t>
            </w:r>
          </w:p>
        </w:tc>
      </w:tr>
      <w:tr w:rsidR="00050971" w:rsidRPr="005F122F" w14:paraId="36C3803A" w14:textId="77777777" w:rsidTr="00177710">
        <w:trPr>
          <w:trHeight w:val="460"/>
        </w:trPr>
        <w:tc>
          <w:tcPr>
            <w:tcW w:w="1637" w:type="pct"/>
            <w:shd w:val="clear" w:color="auto" w:fill="FFFFFF" w:themeFill="background1"/>
            <w:tcMar>
              <w:left w:w="170" w:type="dxa"/>
            </w:tcMar>
          </w:tcPr>
          <w:p w14:paraId="26CF17CB" w14:textId="43DC29D1" w:rsidR="00050971" w:rsidRPr="00AC4B7E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S &lt;1 (</w:t>
            </w:r>
            <w:r w:rsidRPr="0017771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="00C865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C4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C865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C4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)</w:t>
            </w:r>
          </w:p>
        </w:tc>
        <w:tc>
          <w:tcPr>
            <w:tcW w:w="1682" w:type="pct"/>
            <w:shd w:val="clear" w:color="auto" w:fill="FFFFFF" w:themeFill="background1"/>
          </w:tcPr>
          <w:p w14:paraId="71D086E2" w14:textId="7EF15A29" w:rsidR="00050971" w:rsidRPr="00AC4B7E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8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D37885" w14:textId="0C1CE556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4 (15.2</w:t>
            </w:r>
            <w:r w:rsidR="00C865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5F12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6)</w:t>
            </w:r>
          </w:p>
        </w:tc>
      </w:tr>
      <w:tr w:rsidR="00050971" w:rsidRPr="005F122F" w14:paraId="5F6DF948" w14:textId="77777777" w:rsidTr="00177710">
        <w:trPr>
          <w:trHeight w:val="460"/>
        </w:trPr>
        <w:tc>
          <w:tcPr>
            <w:tcW w:w="1637" w:type="pct"/>
            <w:shd w:val="clear" w:color="auto" w:fill="FFFFFF" w:themeFill="background1"/>
            <w:tcMar>
              <w:left w:w="170" w:type="dxa"/>
            </w:tcMar>
          </w:tcPr>
          <w:p w14:paraId="051AF8DB" w14:textId="2F83D7DC" w:rsidR="00050971" w:rsidRPr="00AC4B7E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S ≥1 (</w:t>
            </w:r>
            <w:r w:rsidRPr="0017771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="00C865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C4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C865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C4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)</w:t>
            </w:r>
          </w:p>
        </w:tc>
        <w:tc>
          <w:tcPr>
            <w:tcW w:w="1682" w:type="pct"/>
            <w:shd w:val="clear" w:color="auto" w:fill="FFFFFF" w:themeFill="background1"/>
          </w:tcPr>
          <w:p w14:paraId="76C99D7B" w14:textId="4B96D342" w:rsidR="00050971" w:rsidRPr="00AC4B7E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8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AB732B" w14:textId="74335B99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9 (12.9</w:t>
            </w:r>
            <w:r w:rsidR="00C865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5F12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5)</w:t>
            </w:r>
          </w:p>
        </w:tc>
      </w:tr>
      <w:tr w:rsidR="00050971" w:rsidRPr="005F122F" w14:paraId="5E812E42" w14:textId="77777777" w:rsidTr="00177710">
        <w:trPr>
          <w:trHeight w:val="460"/>
        </w:trPr>
        <w:tc>
          <w:tcPr>
            <w:tcW w:w="5000" w:type="pct"/>
            <w:gridSpan w:val="3"/>
            <w:shd w:val="clear" w:color="auto" w:fill="FFFFFF" w:themeFill="background1"/>
            <w:tcMar>
              <w:left w:w="170" w:type="dxa"/>
            </w:tcMar>
          </w:tcPr>
          <w:p w14:paraId="190135FF" w14:textId="77777777" w:rsidR="00050971" w:rsidRPr="00AC4B7E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AC4B7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By TMB</w:t>
            </w:r>
          </w:p>
        </w:tc>
      </w:tr>
      <w:tr w:rsidR="00050971" w:rsidRPr="005F122F" w14:paraId="00A481E0" w14:textId="77777777" w:rsidTr="00177710">
        <w:trPr>
          <w:trHeight w:val="460"/>
        </w:trPr>
        <w:tc>
          <w:tcPr>
            <w:tcW w:w="1637" w:type="pct"/>
            <w:shd w:val="clear" w:color="auto" w:fill="FFFFFF" w:themeFill="background1"/>
            <w:tcMar>
              <w:left w:w="170" w:type="dxa"/>
            </w:tcMar>
          </w:tcPr>
          <w:p w14:paraId="1CD883C7" w14:textId="3E3670DB" w:rsidR="00050971" w:rsidRPr="00AC4B7E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MB &lt;5 (</w:t>
            </w:r>
            <w:r w:rsidRPr="0017771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="00C865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C4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C865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C4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)</w:t>
            </w:r>
          </w:p>
        </w:tc>
        <w:tc>
          <w:tcPr>
            <w:tcW w:w="1682" w:type="pct"/>
            <w:shd w:val="clear" w:color="auto" w:fill="FFFFFF" w:themeFill="background1"/>
          </w:tcPr>
          <w:p w14:paraId="39442F0D" w14:textId="714DE781" w:rsidR="00050971" w:rsidRPr="00AC4B7E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8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CDE3B0" w14:textId="54B7217E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0 (25.9</w:t>
            </w:r>
            <w:r w:rsidR="00C865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5F12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.3)</w:t>
            </w:r>
          </w:p>
        </w:tc>
      </w:tr>
      <w:tr w:rsidR="00050971" w:rsidRPr="005F122F" w14:paraId="5AB1D962" w14:textId="77777777" w:rsidTr="00177710">
        <w:trPr>
          <w:trHeight w:val="460"/>
        </w:trPr>
        <w:tc>
          <w:tcPr>
            <w:tcW w:w="1637" w:type="pct"/>
            <w:shd w:val="clear" w:color="auto" w:fill="FFFFFF" w:themeFill="background1"/>
            <w:tcMar>
              <w:left w:w="170" w:type="dxa"/>
            </w:tcMar>
          </w:tcPr>
          <w:p w14:paraId="421724EC" w14:textId="1DD0587C" w:rsidR="00050971" w:rsidRPr="00AC4B7E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MB ≥5 (</w:t>
            </w:r>
            <w:r w:rsidRPr="0017771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="00C865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C4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C865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C4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)</w:t>
            </w:r>
          </w:p>
        </w:tc>
        <w:tc>
          <w:tcPr>
            <w:tcW w:w="1682" w:type="pct"/>
            <w:shd w:val="clear" w:color="auto" w:fill="FFFFFF" w:themeFill="background1"/>
          </w:tcPr>
          <w:p w14:paraId="0CF05492" w14:textId="108CD2B1" w:rsidR="00050971" w:rsidRPr="00AC4B7E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8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E91404" w14:textId="057B83B5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 (0.0</w:t>
            </w:r>
            <w:r w:rsidR="00C865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5F12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7)</w:t>
            </w:r>
          </w:p>
        </w:tc>
      </w:tr>
    </w:tbl>
    <w:p w14:paraId="42680830" w14:textId="2C030551" w:rsidR="00050318" w:rsidRPr="00177710" w:rsidRDefault="00050318" w:rsidP="0005097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256048">
        <w:rPr>
          <w:rFonts w:ascii="Times New Roman" w:hAnsi="Times New Roman" w:cs="Times New Roman"/>
          <w:i/>
          <w:iCs/>
          <w:sz w:val="24"/>
          <w:szCs w:val="24"/>
          <w:lang w:val="en-GB"/>
        </w:rPr>
        <w:t>CPS</w:t>
      </w:r>
      <w:r w:rsidRPr="005F122F">
        <w:rPr>
          <w:rFonts w:ascii="Times New Roman" w:hAnsi="Times New Roman" w:cs="Times New Roman"/>
          <w:sz w:val="24"/>
          <w:szCs w:val="24"/>
          <w:lang w:val="en-GB"/>
        </w:rPr>
        <w:t xml:space="preserve"> combined positive score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F12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56048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005F122F">
        <w:rPr>
          <w:rFonts w:ascii="Times New Roman" w:hAnsi="Times New Roman" w:cs="Times New Roman"/>
          <w:sz w:val="24"/>
          <w:szCs w:val="24"/>
          <w:lang w:val="en-GB"/>
        </w:rPr>
        <w:t xml:space="preserve"> number of patients in each category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F12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5604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D-L1 </w:t>
      </w:r>
      <w:r w:rsidRPr="005F122F">
        <w:rPr>
          <w:rFonts w:ascii="Times New Roman" w:hAnsi="Times New Roman" w:cs="Times New Roman"/>
          <w:sz w:val="24"/>
          <w:szCs w:val="24"/>
          <w:lang w:val="en-GB"/>
        </w:rPr>
        <w:t>programmed death-ligand 1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F12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56048">
        <w:rPr>
          <w:rFonts w:ascii="Times New Roman" w:hAnsi="Times New Roman" w:cs="Times New Roman"/>
          <w:i/>
          <w:iCs/>
          <w:sz w:val="24"/>
          <w:szCs w:val="24"/>
          <w:lang w:val="en-GB"/>
        </w:rPr>
        <w:t>TMB</w:t>
      </w:r>
      <w:r w:rsidRPr="005F122F">
        <w:rPr>
          <w:rFonts w:ascii="Times New Roman" w:hAnsi="Times New Roman" w:cs="Times New Roman"/>
          <w:sz w:val="24"/>
          <w:szCs w:val="24"/>
          <w:lang w:val="en-GB"/>
        </w:rPr>
        <w:t xml:space="preserve"> tumour mutation burden.</w:t>
      </w:r>
    </w:p>
    <w:p w14:paraId="73ED6F39" w14:textId="11CEB7A6" w:rsidR="00050971" w:rsidRPr="005F122F" w:rsidRDefault="00050971" w:rsidP="0005097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F122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5F122F">
        <w:rPr>
          <w:rFonts w:ascii="Times New Roman" w:hAnsi="Times New Roman" w:cs="Times New Roman"/>
          <w:sz w:val="24"/>
          <w:szCs w:val="24"/>
          <w:lang w:val="en-GB"/>
        </w:rPr>
        <w:t>Includes</w:t>
      </w:r>
      <w:proofErr w:type="spellEnd"/>
      <w:r w:rsidRPr="005F122F">
        <w:rPr>
          <w:rFonts w:ascii="Times New Roman" w:hAnsi="Times New Roman" w:cs="Times New Roman"/>
          <w:sz w:val="24"/>
          <w:szCs w:val="24"/>
          <w:lang w:val="en-GB"/>
        </w:rPr>
        <w:t xml:space="preserve"> patients whose best overall response was complete or partial.</w:t>
      </w:r>
    </w:p>
    <w:p w14:paraId="1187490C" w14:textId="4FD0CE7B" w:rsidR="00050971" w:rsidRPr="005F122F" w:rsidRDefault="00050971" w:rsidP="0005097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F122F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948C129" w14:textId="3805C37A" w:rsidR="00571AD7" w:rsidRPr="00571AD7" w:rsidRDefault="00050971" w:rsidP="00571AD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Pr="005F122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C1261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1777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71AD7" w:rsidRPr="00571AD7">
        <w:rPr>
          <w:rFonts w:ascii="Times New Roman" w:hAnsi="Times New Roman" w:cs="Times New Roman"/>
          <w:sz w:val="24"/>
          <w:szCs w:val="24"/>
          <w:lang w:val="en-GB"/>
        </w:rPr>
        <w:t>OS and PFS at different timepoi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4"/>
        <w:gridCol w:w="2835"/>
      </w:tblGrid>
      <w:tr w:rsidR="00C52E6E" w:rsidRPr="000D70D8" w14:paraId="194397BB" w14:textId="77777777" w:rsidTr="0057027C">
        <w:tc>
          <w:tcPr>
            <w:tcW w:w="3005" w:type="dxa"/>
          </w:tcPr>
          <w:p w14:paraId="7010C9F4" w14:textId="77777777" w:rsidR="00C52E6E" w:rsidRPr="00571AD7" w:rsidRDefault="00C52E6E" w:rsidP="00D304EF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ja-JP"/>
                <w14:ligatures w14:val="none"/>
              </w:rPr>
            </w:pPr>
          </w:p>
        </w:tc>
        <w:tc>
          <w:tcPr>
            <w:tcW w:w="3005" w:type="dxa"/>
          </w:tcPr>
          <w:p w14:paraId="4F208954" w14:textId="77777777" w:rsidR="00C52E6E" w:rsidRPr="0057027C" w:rsidRDefault="00C52E6E" w:rsidP="00D304EF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 w:eastAsia="ja-JP"/>
                <w14:ligatures w14:val="none"/>
              </w:rPr>
            </w:pPr>
            <w:r w:rsidRPr="005702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S [95% CI]</w:t>
            </w:r>
          </w:p>
        </w:tc>
        <w:tc>
          <w:tcPr>
            <w:tcW w:w="3006" w:type="dxa"/>
          </w:tcPr>
          <w:p w14:paraId="2E4146BD" w14:textId="77777777" w:rsidR="00C52E6E" w:rsidRPr="0057027C" w:rsidRDefault="00C52E6E" w:rsidP="00D304EF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 w:eastAsia="ja-JP"/>
                <w14:ligatures w14:val="none"/>
              </w:rPr>
            </w:pPr>
            <w:r w:rsidRPr="005702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FS [95% CI]</w:t>
            </w:r>
          </w:p>
        </w:tc>
      </w:tr>
      <w:tr w:rsidR="00C52E6E" w14:paraId="0E6FD08C" w14:textId="77777777" w:rsidTr="0057027C">
        <w:tc>
          <w:tcPr>
            <w:tcW w:w="3005" w:type="dxa"/>
          </w:tcPr>
          <w:p w14:paraId="512096F5" w14:textId="77777777" w:rsidR="00C52E6E" w:rsidRPr="00571AD7" w:rsidRDefault="00C52E6E" w:rsidP="00D304EF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ja-JP"/>
                <w14:ligatures w14:val="none"/>
              </w:rPr>
            </w:pPr>
            <w:r w:rsidRPr="00571AD7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Month 6</w:t>
            </w:r>
          </w:p>
        </w:tc>
        <w:tc>
          <w:tcPr>
            <w:tcW w:w="3005" w:type="dxa"/>
          </w:tcPr>
          <w:p w14:paraId="6A4C0D6B" w14:textId="77777777" w:rsidR="00C52E6E" w:rsidRPr="00571AD7" w:rsidRDefault="00C52E6E" w:rsidP="00D304EF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ja-JP"/>
                <w14:ligatures w14:val="none"/>
              </w:rPr>
            </w:pPr>
            <w:r w:rsidRPr="00571AD7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ja-JP"/>
                <w14:ligatures w14:val="none"/>
              </w:rPr>
              <w:t>87.1 [69.2–95.0]</w:t>
            </w:r>
          </w:p>
        </w:tc>
        <w:tc>
          <w:tcPr>
            <w:tcW w:w="3006" w:type="dxa"/>
          </w:tcPr>
          <w:p w14:paraId="02ABA89A" w14:textId="77777777" w:rsidR="00C52E6E" w:rsidRPr="00571AD7" w:rsidRDefault="00C52E6E" w:rsidP="00D304EF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ja-JP"/>
                <w14:ligatures w14:val="none"/>
              </w:rPr>
            </w:pPr>
            <w:r w:rsidRPr="00571AD7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ja-JP"/>
                <w14:ligatures w14:val="none"/>
              </w:rPr>
              <w:t>55.5 [35.8–71.3]</w:t>
            </w:r>
          </w:p>
        </w:tc>
      </w:tr>
      <w:tr w:rsidR="00C52E6E" w14:paraId="4B7194B5" w14:textId="77777777" w:rsidTr="0057027C">
        <w:tc>
          <w:tcPr>
            <w:tcW w:w="3005" w:type="dxa"/>
          </w:tcPr>
          <w:p w14:paraId="72A051F7" w14:textId="77777777" w:rsidR="00C52E6E" w:rsidRPr="00571AD7" w:rsidRDefault="00C52E6E" w:rsidP="00D304EF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ja-JP"/>
                <w14:ligatures w14:val="none"/>
              </w:rPr>
            </w:pPr>
            <w:r w:rsidRPr="00571AD7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Month 12</w:t>
            </w:r>
          </w:p>
        </w:tc>
        <w:tc>
          <w:tcPr>
            <w:tcW w:w="3005" w:type="dxa"/>
          </w:tcPr>
          <w:p w14:paraId="0B75700A" w14:textId="77777777" w:rsidR="00C52E6E" w:rsidRPr="00571AD7" w:rsidRDefault="00C52E6E" w:rsidP="00D304EF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ja-JP"/>
                <w14:ligatures w14:val="none"/>
              </w:rPr>
            </w:pPr>
            <w:r w:rsidRPr="00571AD7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ja-JP"/>
                <w14:ligatures w14:val="none"/>
              </w:rPr>
              <w:t>54.8 [36.0–70.3]</w:t>
            </w:r>
          </w:p>
        </w:tc>
        <w:tc>
          <w:tcPr>
            <w:tcW w:w="3006" w:type="dxa"/>
          </w:tcPr>
          <w:p w14:paraId="3357D420" w14:textId="77777777" w:rsidR="00C52E6E" w:rsidRPr="00571AD7" w:rsidRDefault="00C52E6E" w:rsidP="00D304EF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ja-JP"/>
                <w14:ligatures w14:val="none"/>
              </w:rPr>
            </w:pPr>
            <w:r w:rsidRPr="00571AD7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ja-JP"/>
                <w14:ligatures w14:val="none"/>
              </w:rPr>
              <w:t>14.6 [4.0–31.6]</w:t>
            </w:r>
          </w:p>
        </w:tc>
      </w:tr>
      <w:tr w:rsidR="00C52E6E" w14:paraId="59A580B6" w14:textId="77777777" w:rsidTr="0057027C">
        <w:tc>
          <w:tcPr>
            <w:tcW w:w="3005" w:type="dxa"/>
          </w:tcPr>
          <w:p w14:paraId="5F62CFB9" w14:textId="77777777" w:rsidR="00C52E6E" w:rsidRPr="00571AD7" w:rsidRDefault="00C52E6E" w:rsidP="00D304EF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ja-JP"/>
                <w14:ligatures w14:val="none"/>
              </w:rPr>
            </w:pPr>
            <w:r w:rsidRPr="00571AD7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Month 18</w:t>
            </w:r>
          </w:p>
        </w:tc>
        <w:tc>
          <w:tcPr>
            <w:tcW w:w="3005" w:type="dxa"/>
          </w:tcPr>
          <w:p w14:paraId="6CC7E297" w14:textId="77777777" w:rsidR="00C52E6E" w:rsidRPr="00571AD7" w:rsidRDefault="00C52E6E" w:rsidP="00D304EF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ja-JP"/>
                <w14:ligatures w14:val="none"/>
              </w:rPr>
            </w:pPr>
            <w:r w:rsidRPr="00571AD7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ja-JP"/>
                <w14:ligatures w14:val="none"/>
              </w:rPr>
              <w:t>22.6 [10.0–38.3]</w:t>
            </w:r>
          </w:p>
        </w:tc>
        <w:tc>
          <w:tcPr>
            <w:tcW w:w="3006" w:type="dxa"/>
          </w:tcPr>
          <w:p w14:paraId="4B4CBAC2" w14:textId="77777777" w:rsidR="00C52E6E" w:rsidRPr="00571AD7" w:rsidRDefault="00C52E6E" w:rsidP="00D304EF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ja-JP"/>
                <w14:ligatures w14:val="none"/>
              </w:rPr>
            </w:pPr>
            <w:r w:rsidRPr="00571AD7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ja-JP"/>
                <w14:ligatures w14:val="none"/>
              </w:rPr>
              <w:t>9.7 [1.8–25.9]</w:t>
            </w:r>
          </w:p>
        </w:tc>
      </w:tr>
      <w:tr w:rsidR="00C52E6E" w14:paraId="44FDF1A3" w14:textId="77777777" w:rsidTr="0057027C">
        <w:tc>
          <w:tcPr>
            <w:tcW w:w="3005" w:type="dxa"/>
          </w:tcPr>
          <w:p w14:paraId="3D47B6F6" w14:textId="77777777" w:rsidR="00C52E6E" w:rsidRPr="00571AD7" w:rsidRDefault="00C52E6E" w:rsidP="00D304EF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ja-JP"/>
                <w14:ligatures w14:val="none"/>
              </w:rPr>
            </w:pPr>
            <w:r w:rsidRPr="00571AD7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Month 24</w:t>
            </w:r>
          </w:p>
        </w:tc>
        <w:tc>
          <w:tcPr>
            <w:tcW w:w="3005" w:type="dxa"/>
          </w:tcPr>
          <w:p w14:paraId="0342C3FA" w14:textId="77777777" w:rsidR="00C52E6E" w:rsidRPr="00571AD7" w:rsidRDefault="00C52E6E" w:rsidP="00D304EF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ja-JP"/>
                <w14:ligatures w14:val="none"/>
              </w:rPr>
            </w:pPr>
            <w:r w:rsidRPr="00571AD7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ja-JP"/>
                <w14:ligatures w14:val="none"/>
              </w:rPr>
              <w:t>12.9 [4.1–27.0]</w:t>
            </w:r>
          </w:p>
        </w:tc>
        <w:tc>
          <w:tcPr>
            <w:tcW w:w="3006" w:type="dxa"/>
          </w:tcPr>
          <w:p w14:paraId="336501AC" w14:textId="77777777" w:rsidR="00C52E6E" w:rsidRPr="00571AD7" w:rsidRDefault="00C52E6E" w:rsidP="00D304EF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ja-JP"/>
                <w14:ligatures w14:val="none"/>
              </w:rPr>
            </w:pPr>
            <w:r w:rsidRPr="00571AD7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ja-JP"/>
                <w14:ligatures w14:val="none"/>
              </w:rPr>
              <w:t>9.7 [1.8–25.9]</w:t>
            </w:r>
          </w:p>
        </w:tc>
      </w:tr>
    </w:tbl>
    <w:p w14:paraId="48344235" w14:textId="22BB635E" w:rsidR="00571AD7" w:rsidRDefault="00571AD7" w:rsidP="00571AD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17670F">
        <w:rPr>
          <w:rFonts w:ascii="Times New Roman" w:hAnsi="Times New Roman" w:cs="Times New Roman"/>
          <w:i/>
          <w:iCs/>
          <w:sz w:val="24"/>
          <w:szCs w:val="24"/>
          <w:lang w:val="en-GB"/>
        </w:rPr>
        <w:t>OS</w:t>
      </w:r>
      <w:r w:rsidRPr="00571AD7">
        <w:rPr>
          <w:rFonts w:ascii="Times New Roman" w:hAnsi="Times New Roman" w:cs="Times New Roman"/>
          <w:sz w:val="24"/>
          <w:szCs w:val="24"/>
          <w:lang w:val="en-GB"/>
        </w:rPr>
        <w:t xml:space="preserve"> overall survival; </w:t>
      </w:r>
      <w:r w:rsidRPr="0017670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FS </w:t>
      </w:r>
      <w:r w:rsidRPr="00571AD7">
        <w:rPr>
          <w:rFonts w:ascii="Times New Roman" w:hAnsi="Times New Roman" w:cs="Times New Roman"/>
          <w:sz w:val="24"/>
          <w:szCs w:val="24"/>
          <w:lang w:val="en-GB"/>
        </w:rPr>
        <w:t>progression-free survival</w:t>
      </w:r>
    </w:p>
    <w:p w14:paraId="65B24D29" w14:textId="77777777" w:rsidR="00571AD7" w:rsidRDefault="00571AD7" w:rsidP="00571AD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19EF4F5" w14:textId="69D9DAF8" w:rsidR="00050971" w:rsidRPr="005F122F" w:rsidRDefault="00571AD7" w:rsidP="00571AD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7670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3.</w:t>
      </w:r>
      <w:r w:rsidRPr="00571AD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50971" w:rsidRPr="00177710">
        <w:rPr>
          <w:rFonts w:ascii="Times New Roman" w:hAnsi="Times New Roman" w:cs="Times New Roman"/>
          <w:sz w:val="24"/>
          <w:szCs w:val="24"/>
          <w:lang w:val="en-GB"/>
        </w:rPr>
        <w:t xml:space="preserve">Summary of </w:t>
      </w:r>
      <w:r w:rsidR="00C12616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050971" w:rsidRPr="00177710">
        <w:rPr>
          <w:rFonts w:ascii="Times New Roman" w:hAnsi="Times New Roman" w:cs="Times New Roman"/>
          <w:sz w:val="24"/>
          <w:szCs w:val="24"/>
          <w:lang w:val="en-GB"/>
        </w:rPr>
        <w:t xml:space="preserve">dverse </w:t>
      </w:r>
      <w:r w:rsidR="00C1261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050971" w:rsidRPr="00177710">
        <w:rPr>
          <w:rFonts w:ascii="Times New Roman" w:hAnsi="Times New Roman" w:cs="Times New Roman"/>
          <w:sz w:val="24"/>
          <w:szCs w:val="24"/>
          <w:lang w:val="en-GB"/>
        </w:rPr>
        <w:t xml:space="preserve">vents and </w:t>
      </w:r>
      <w:r w:rsidR="00C12616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050971" w:rsidRPr="00177710">
        <w:rPr>
          <w:rFonts w:ascii="Times New Roman" w:hAnsi="Times New Roman" w:cs="Times New Roman"/>
          <w:sz w:val="24"/>
          <w:szCs w:val="24"/>
          <w:lang w:val="en-GB"/>
        </w:rPr>
        <w:t>rug-</w:t>
      </w:r>
      <w:r w:rsidR="00C12616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050971" w:rsidRPr="00177710">
        <w:rPr>
          <w:rFonts w:ascii="Times New Roman" w:hAnsi="Times New Roman" w:cs="Times New Roman"/>
          <w:sz w:val="24"/>
          <w:szCs w:val="24"/>
          <w:lang w:val="en-GB"/>
        </w:rPr>
        <w:t xml:space="preserve">elated </w:t>
      </w:r>
      <w:r w:rsidR="00C12616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050971" w:rsidRPr="00177710">
        <w:rPr>
          <w:rFonts w:ascii="Times New Roman" w:hAnsi="Times New Roman" w:cs="Times New Roman"/>
          <w:sz w:val="24"/>
          <w:szCs w:val="24"/>
          <w:lang w:val="en-GB"/>
        </w:rPr>
        <w:t xml:space="preserve">dverse </w:t>
      </w:r>
      <w:r w:rsidR="00C1261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050971" w:rsidRPr="00177710">
        <w:rPr>
          <w:rFonts w:ascii="Times New Roman" w:hAnsi="Times New Roman" w:cs="Times New Roman"/>
          <w:sz w:val="24"/>
          <w:szCs w:val="24"/>
          <w:lang w:val="en-GB"/>
        </w:rPr>
        <w:t xml:space="preserve">vents (30-day </w:t>
      </w:r>
      <w:r w:rsidR="00C1261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50971" w:rsidRPr="00177710">
        <w:rPr>
          <w:rFonts w:ascii="Times New Roman" w:hAnsi="Times New Roman" w:cs="Times New Roman"/>
          <w:sz w:val="24"/>
          <w:szCs w:val="24"/>
          <w:lang w:val="en-GB"/>
        </w:rPr>
        <w:t xml:space="preserve">afety </w:t>
      </w:r>
      <w:r w:rsidR="00C12616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050971" w:rsidRPr="00177710">
        <w:rPr>
          <w:rFonts w:ascii="Times New Roman" w:hAnsi="Times New Roman" w:cs="Times New Roman"/>
          <w:sz w:val="24"/>
          <w:szCs w:val="24"/>
          <w:lang w:val="en-GB"/>
        </w:rPr>
        <w:t>indow)</w:t>
      </w:r>
    </w:p>
    <w:tbl>
      <w:tblPr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954"/>
        <w:gridCol w:w="1276"/>
        <w:gridCol w:w="1274"/>
      </w:tblGrid>
      <w:tr w:rsidR="00050971" w:rsidRPr="005F122F" w14:paraId="373A8E58" w14:textId="77777777" w:rsidTr="00177710">
        <w:trPr>
          <w:trHeight w:val="720"/>
        </w:trPr>
        <w:tc>
          <w:tcPr>
            <w:tcW w:w="3501" w:type="pct"/>
            <w:shd w:val="clear" w:color="auto" w:fill="FFFFFF" w:themeFill="background1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A2832D2" w14:textId="5B1C67C1" w:rsidR="00050971" w:rsidRPr="005F122F" w:rsidRDefault="00050971" w:rsidP="00C1261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dverse events </w:t>
            </w:r>
          </w:p>
        </w:tc>
        <w:tc>
          <w:tcPr>
            <w:tcW w:w="7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3277A2" w14:textId="6BC52C3B" w:rsidR="00050971" w:rsidRPr="005F122F" w:rsidRDefault="00050971" w:rsidP="00C1261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ny </w:t>
            </w:r>
            <w:r w:rsidR="00C126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  <w:r w:rsidRPr="005F12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ade</w:t>
            </w:r>
          </w:p>
        </w:tc>
        <w:tc>
          <w:tcPr>
            <w:tcW w:w="7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24576C" w14:textId="063EBA77" w:rsidR="00050971" w:rsidRPr="005F122F" w:rsidRDefault="00050971" w:rsidP="00C1261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rade 3</w:t>
            </w:r>
            <w:r w:rsidR="003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/</w:t>
            </w:r>
            <w:r w:rsidRPr="005F12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</w:tr>
      <w:tr w:rsidR="00050971" w:rsidRPr="005F122F" w14:paraId="20E3EE34" w14:textId="77777777" w:rsidTr="00177710">
        <w:trPr>
          <w:trHeight w:val="630"/>
        </w:trPr>
        <w:tc>
          <w:tcPr>
            <w:tcW w:w="3501" w:type="pct"/>
            <w:shd w:val="clear" w:color="auto" w:fill="FFFFFF" w:themeFill="background1"/>
            <w:tcMar>
              <w:top w:w="15" w:type="dxa"/>
              <w:left w:w="170" w:type="dxa"/>
              <w:bottom w:w="0" w:type="dxa"/>
              <w:right w:w="15" w:type="dxa"/>
            </w:tcMar>
          </w:tcPr>
          <w:p w14:paraId="5C73A414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umber of patients with AEs</w:t>
            </w:r>
          </w:p>
        </w:tc>
        <w:tc>
          <w:tcPr>
            <w:tcW w:w="7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6A7280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 (100.0)</w:t>
            </w:r>
          </w:p>
        </w:tc>
        <w:tc>
          <w:tcPr>
            <w:tcW w:w="7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B76D2C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 (80.6)</w:t>
            </w:r>
          </w:p>
        </w:tc>
      </w:tr>
      <w:tr w:rsidR="00050971" w:rsidRPr="005F122F" w14:paraId="62BAAB00" w14:textId="77777777" w:rsidTr="00177710">
        <w:trPr>
          <w:trHeight w:val="630"/>
        </w:trPr>
        <w:tc>
          <w:tcPr>
            <w:tcW w:w="3501" w:type="pct"/>
            <w:shd w:val="clear" w:color="auto" w:fill="FFFFFF" w:themeFill="background1"/>
            <w:tcMar>
              <w:top w:w="15" w:type="dxa"/>
              <w:left w:w="170" w:type="dxa"/>
              <w:bottom w:w="0" w:type="dxa"/>
              <w:right w:w="15" w:type="dxa"/>
            </w:tcMar>
          </w:tcPr>
          <w:p w14:paraId="633603BA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umber of patients with SAEs</w:t>
            </w:r>
          </w:p>
        </w:tc>
        <w:tc>
          <w:tcPr>
            <w:tcW w:w="7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39D14F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 (48.4)</w:t>
            </w:r>
          </w:p>
        </w:tc>
        <w:tc>
          <w:tcPr>
            <w:tcW w:w="7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1F9C45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 (41.9)</w:t>
            </w:r>
          </w:p>
        </w:tc>
      </w:tr>
      <w:tr w:rsidR="00050971" w:rsidRPr="005F122F" w14:paraId="7C53B459" w14:textId="77777777" w:rsidTr="00177710">
        <w:trPr>
          <w:trHeight w:val="630"/>
        </w:trPr>
        <w:tc>
          <w:tcPr>
            <w:tcW w:w="3501" w:type="pct"/>
            <w:shd w:val="clear" w:color="auto" w:fill="FFFFFF" w:themeFill="background1"/>
            <w:tcMar>
              <w:top w:w="15" w:type="dxa"/>
              <w:left w:w="170" w:type="dxa"/>
              <w:bottom w:w="0" w:type="dxa"/>
              <w:right w:w="15" w:type="dxa"/>
            </w:tcMar>
          </w:tcPr>
          <w:p w14:paraId="2E3F1816" w14:textId="2F84116B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Number of patients with AEs leading to discontinuation of </w:t>
            </w:r>
            <w:r w:rsidR="00F368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ivolumab</w:t>
            </w: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r </w:t>
            </w:r>
            <w:bookmarkStart w:id="0" w:name="_Hlk119095096"/>
            <w:proofErr w:type="spellStart"/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  <w:r w:rsidRPr="005F12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LFIRINOX</w:t>
            </w:r>
            <w:bookmarkEnd w:id="0"/>
            <w:proofErr w:type="spellEnd"/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egimen </w:t>
            </w:r>
          </w:p>
        </w:tc>
        <w:tc>
          <w:tcPr>
            <w:tcW w:w="7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8BCBD9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 (3.2)</w:t>
            </w:r>
          </w:p>
        </w:tc>
        <w:tc>
          <w:tcPr>
            <w:tcW w:w="7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182517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 (3.2)</w:t>
            </w:r>
          </w:p>
        </w:tc>
      </w:tr>
      <w:tr w:rsidR="00050971" w:rsidRPr="005F122F" w14:paraId="32ED9CFA" w14:textId="77777777" w:rsidTr="00177710">
        <w:trPr>
          <w:trHeight w:val="630"/>
        </w:trPr>
        <w:tc>
          <w:tcPr>
            <w:tcW w:w="3501" w:type="pct"/>
            <w:shd w:val="clear" w:color="auto" w:fill="FFFFFF" w:themeFill="background1"/>
            <w:tcMar>
              <w:top w:w="15" w:type="dxa"/>
              <w:left w:w="170" w:type="dxa"/>
              <w:bottom w:w="0" w:type="dxa"/>
              <w:right w:w="15" w:type="dxa"/>
            </w:tcMar>
          </w:tcPr>
          <w:p w14:paraId="323AC819" w14:textId="3834DB8C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umber of patients with AEs leading to drug interrupt</w:t>
            </w:r>
            <w:r w:rsidR="00CB49A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on</w:t>
            </w: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f </w:t>
            </w:r>
            <w:r w:rsidR="00F368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ivolumab</w:t>
            </w:r>
            <w:r w:rsidR="00F368DD" w:rsidRPr="005F122F" w:rsidDel="00F368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r </w:t>
            </w:r>
            <w:proofErr w:type="spellStart"/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  <w:r w:rsidRPr="005F12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LFIRINOX</w:t>
            </w:r>
            <w:proofErr w:type="spellEnd"/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egimen</w:t>
            </w:r>
          </w:p>
        </w:tc>
        <w:tc>
          <w:tcPr>
            <w:tcW w:w="7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1B3409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 (93.5)</w:t>
            </w:r>
          </w:p>
        </w:tc>
        <w:tc>
          <w:tcPr>
            <w:tcW w:w="7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A805A6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 (58.1)</w:t>
            </w:r>
          </w:p>
        </w:tc>
      </w:tr>
      <w:tr w:rsidR="00050971" w:rsidRPr="005F122F" w14:paraId="633354ED" w14:textId="77777777" w:rsidTr="00177710">
        <w:trPr>
          <w:trHeight w:val="630"/>
        </w:trPr>
        <w:tc>
          <w:tcPr>
            <w:tcW w:w="3501" w:type="pct"/>
            <w:shd w:val="clear" w:color="auto" w:fill="FFFFFF" w:themeFill="background1"/>
            <w:tcMar>
              <w:top w:w="15" w:type="dxa"/>
              <w:left w:w="170" w:type="dxa"/>
              <w:bottom w:w="0" w:type="dxa"/>
              <w:right w:w="15" w:type="dxa"/>
            </w:tcMar>
          </w:tcPr>
          <w:p w14:paraId="60ABFD68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umber of patients with AEs leading to death</w:t>
            </w:r>
          </w:p>
        </w:tc>
        <w:tc>
          <w:tcPr>
            <w:tcW w:w="7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256FC6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3DD579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50971" w:rsidRPr="005F122F" w14:paraId="2F20CF80" w14:textId="77777777" w:rsidTr="00177710">
        <w:trPr>
          <w:trHeight w:val="630"/>
        </w:trPr>
        <w:tc>
          <w:tcPr>
            <w:tcW w:w="3501" w:type="pct"/>
            <w:shd w:val="clear" w:color="auto" w:fill="FFFFFF" w:themeFill="background1"/>
            <w:tcMar>
              <w:top w:w="15" w:type="dxa"/>
              <w:left w:w="170" w:type="dxa"/>
              <w:bottom w:w="0" w:type="dxa"/>
              <w:right w:w="15" w:type="dxa"/>
            </w:tcMar>
          </w:tcPr>
          <w:p w14:paraId="434DFD5C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umber of patients with drug-related AEs</w:t>
            </w:r>
          </w:p>
        </w:tc>
        <w:tc>
          <w:tcPr>
            <w:tcW w:w="7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FD9687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 (100.0)</w:t>
            </w:r>
          </w:p>
        </w:tc>
        <w:tc>
          <w:tcPr>
            <w:tcW w:w="7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84864C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 (64.5)</w:t>
            </w:r>
          </w:p>
        </w:tc>
      </w:tr>
      <w:tr w:rsidR="00050971" w:rsidRPr="005F122F" w14:paraId="2075FFF4" w14:textId="77777777" w:rsidTr="00177710">
        <w:trPr>
          <w:trHeight w:val="630"/>
        </w:trPr>
        <w:tc>
          <w:tcPr>
            <w:tcW w:w="3501" w:type="pct"/>
            <w:shd w:val="clear" w:color="auto" w:fill="FFFFFF" w:themeFill="background1"/>
            <w:tcMar>
              <w:top w:w="15" w:type="dxa"/>
              <w:left w:w="170" w:type="dxa"/>
              <w:bottom w:w="0" w:type="dxa"/>
              <w:right w:w="15" w:type="dxa"/>
            </w:tcMar>
          </w:tcPr>
          <w:p w14:paraId="18C53CB1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umber of patients with drug-related SAEs</w:t>
            </w:r>
          </w:p>
        </w:tc>
        <w:tc>
          <w:tcPr>
            <w:tcW w:w="7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B607F3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 (29.0)</w:t>
            </w:r>
          </w:p>
        </w:tc>
        <w:tc>
          <w:tcPr>
            <w:tcW w:w="7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5BD137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 (25.8)</w:t>
            </w:r>
          </w:p>
        </w:tc>
      </w:tr>
      <w:tr w:rsidR="00050971" w:rsidRPr="005F122F" w14:paraId="21080D29" w14:textId="77777777" w:rsidTr="00177710">
        <w:trPr>
          <w:trHeight w:val="630"/>
        </w:trPr>
        <w:tc>
          <w:tcPr>
            <w:tcW w:w="3501" w:type="pct"/>
            <w:shd w:val="clear" w:color="auto" w:fill="FFFFFF" w:themeFill="background1"/>
            <w:tcMar>
              <w:top w:w="15" w:type="dxa"/>
              <w:left w:w="170" w:type="dxa"/>
              <w:bottom w:w="0" w:type="dxa"/>
              <w:right w:w="15" w:type="dxa"/>
            </w:tcMar>
          </w:tcPr>
          <w:p w14:paraId="69E8E65D" w14:textId="5ED75011" w:rsidR="00050971" w:rsidRPr="00BA409E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09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Number of patients with drug-related AEs leading to discontinuation of </w:t>
            </w:r>
            <w:r w:rsidR="00F368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ivolumab</w:t>
            </w:r>
            <w:r w:rsidR="00F368DD" w:rsidRPr="00BA409E" w:rsidDel="00F368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BA409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r </w:t>
            </w:r>
            <w:proofErr w:type="spellStart"/>
            <w:r w:rsidRPr="00BA409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  <w:r w:rsidRPr="00BA40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LFIRINOX</w:t>
            </w:r>
            <w:proofErr w:type="spellEnd"/>
            <w:r w:rsidRPr="00BA409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egimen </w:t>
            </w:r>
          </w:p>
        </w:tc>
        <w:tc>
          <w:tcPr>
            <w:tcW w:w="7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DA7CDE" w14:textId="77777777" w:rsidR="00050971" w:rsidRPr="00BA409E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09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 (3.2)</w:t>
            </w:r>
          </w:p>
        </w:tc>
        <w:tc>
          <w:tcPr>
            <w:tcW w:w="7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F50686" w14:textId="77777777" w:rsidR="00050971" w:rsidRPr="00BA409E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09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 (3.2)</w:t>
            </w:r>
          </w:p>
        </w:tc>
      </w:tr>
      <w:tr w:rsidR="00050971" w:rsidRPr="005F122F" w14:paraId="57C0A3A2" w14:textId="77777777" w:rsidTr="00177710">
        <w:trPr>
          <w:trHeight w:val="630"/>
        </w:trPr>
        <w:tc>
          <w:tcPr>
            <w:tcW w:w="3501" w:type="pct"/>
            <w:shd w:val="clear" w:color="auto" w:fill="FFFFFF" w:themeFill="background1"/>
            <w:tcMar>
              <w:top w:w="15" w:type="dxa"/>
              <w:left w:w="170" w:type="dxa"/>
              <w:bottom w:w="0" w:type="dxa"/>
              <w:right w:w="15" w:type="dxa"/>
            </w:tcMar>
          </w:tcPr>
          <w:p w14:paraId="4CEDA680" w14:textId="57099C10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umber of patients with drug-related AEs leading to drug interrupt</w:t>
            </w:r>
            <w:r w:rsidR="00CB49A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on</w:t>
            </w: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f </w:t>
            </w:r>
            <w:r w:rsidR="00F368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ivolumab</w:t>
            </w:r>
            <w:r w:rsidR="00F368DD" w:rsidRPr="005F122F" w:rsidDel="00F368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r </w:t>
            </w:r>
            <w:proofErr w:type="spellStart"/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  <w:r w:rsidRPr="005F12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LFIRINOX</w:t>
            </w:r>
            <w:proofErr w:type="spellEnd"/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egimen</w:t>
            </w:r>
          </w:p>
        </w:tc>
        <w:tc>
          <w:tcPr>
            <w:tcW w:w="7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1956B6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 (90.3)</w:t>
            </w:r>
          </w:p>
        </w:tc>
        <w:tc>
          <w:tcPr>
            <w:tcW w:w="7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2078A1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 (51.6)</w:t>
            </w:r>
          </w:p>
        </w:tc>
      </w:tr>
      <w:tr w:rsidR="00050971" w:rsidRPr="005F122F" w14:paraId="15A687EC" w14:textId="77777777" w:rsidTr="00177710">
        <w:trPr>
          <w:trHeight w:val="630"/>
        </w:trPr>
        <w:tc>
          <w:tcPr>
            <w:tcW w:w="3501" w:type="pct"/>
            <w:shd w:val="clear" w:color="auto" w:fill="FFFFFF" w:themeFill="background1"/>
            <w:tcMar>
              <w:top w:w="15" w:type="dxa"/>
              <w:left w:w="170" w:type="dxa"/>
              <w:bottom w:w="0" w:type="dxa"/>
              <w:right w:w="15" w:type="dxa"/>
            </w:tcMar>
          </w:tcPr>
          <w:p w14:paraId="14527477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umber of patients with drug-related AEs leading to death</w:t>
            </w:r>
          </w:p>
        </w:tc>
        <w:tc>
          <w:tcPr>
            <w:tcW w:w="7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4AC150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50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E6E9DC" w14:textId="77777777" w:rsidR="00050971" w:rsidRPr="005F122F" w:rsidRDefault="00050971" w:rsidP="002F7C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14:paraId="30B92AE6" w14:textId="2280F5CA" w:rsidR="00050971" w:rsidRPr="005F122F" w:rsidRDefault="00050971" w:rsidP="0005097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F122F">
        <w:rPr>
          <w:rFonts w:ascii="Times New Roman" w:hAnsi="Times New Roman" w:cs="Times New Roman"/>
          <w:sz w:val="24"/>
          <w:szCs w:val="24"/>
          <w:lang w:val="en-GB"/>
        </w:rPr>
        <w:t>CTCAE version 4.0</w:t>
      </w:r>
      <w:r w:rsidR="008A18D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AAF7BF1" w14:textId="26B4F0F9" w:rsidR="00050971" w:rsidRPr="005F122F" w:rsidRDefault="00050971" w:rsidP="0005097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177710">
        <w:rPr>
          <w:rFonts w:ascii="Times New Roman" w:hAnsi="Times New Roman" w:cs="Times New Roman"/>
          <w:i/>
          <w:iCs/>
          <w:sz w:val="24"/>
          <w:szCs w:val="24"/>
          <w:lang w:val="en-GB"/>
        </w:rPr>
        <w:t>AEs</w:t>
      </w:r>
      <w:r w:rsidRPr="005F122F">
        <w:rPr>
          <w:rFonts w:ascii="Times New Roman" w:hAnsi="Times New Roman" w:cs="Times New Roman"/>
          <w:sz w:val="24"/>
          <w:szCs w:val="24"/>
          <w:lang w:val="en-GB"/>
        </w:rPr>
        <w:t xml:space="preserve"> adverse events</w:t>
      </w:r>
      <w:r w:rsidR="00C1261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C12616" w:rsidRPr="00177710">
        <w:rPr>
          <w:rFonts w:ascii="Times New Roman" w:hAnsi="Times New Roman" w:cs="Times New Roman"/>
          <w:i/>
          <w:iCs/>
          <w:sz w:val="24"/>
          <w:szCs w:val="24"/>
          <w:lang w:val="en-GB"/>
        </w:rPr>
        <w:t>SAEs</w:t>
      </w:r>
      <w:r w:rsidR="00C12616">
        <w:rPr>
          <w:rFonts w:ascii="Times New Roman" w:hAnsi="Times New Roman" w:cs="Times New Roman"/>
          <w:sz w:val="24"/>
          <w:szCs w:val="24"/>
          <w:lang w:val="en-GB"/>
        </w:rPr>
        <w:t xml:space="preserve"> serious adverse events.</w:t>
      </w:r>
    </w:p>
    <w:p w14:paraId="4932A3D8" w14:textId="068D4E29" w:rsidR="00050971" w:rsidRPr="005F122F" w:rsidRDefault="00050971" w:rsidP="0005097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F122F">
        <w:rPr>
          <w:rFonts w:ascii="Times New Roman" w:hAnsi="Times New Roman" w:cs="Times New Roman"/>
          <w:sz w:val="24"/>
          <w:szCs w:val="24"/>
          <w:lang w:val="en-GB"/>
        </w:rPr>
        <w:t xml:space="preserve">There were no </w:t>
      </w:r>
      <w:r w:rsidR="00C12616"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5F122F">
        <w:rPr>
          <w:rFonts w:ascii="Times New Roman" w:hAnsi="Times New Roman" w:cs="Times New Roman"/>
          <w:sz w:val="24"/>
          <w:szCs w:val="24"/>
          <w:lang w:val="en-GB"/>
        </w:rPr>
        <w:t>rade 5 AEs.</w:t>
      </w:r>
    </w:p>
    <w:p w14:paraId="36C46066" w14:textId="689F8C42" w:rsidR="00050971" w:rsidRPr="005F122F" w:rsidRDefault="00050971" w:rsidP="0005097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F122F">
        <w:rPr>
          <w:rFonts w:ascii="Times New Roman" w:hAnsi="Times New Roman" w:cs="Times New Roman"/>
          <w:sz w:val="24"/>
          <w:szCs w:val="24"/>
          <w:lang w:val="en-GB"/>
        </w:rPr>
        <w:t xml:space="preserve">Drug-related AEs occurring between the start date of the first administration of </w:t>
      </w:r>
      <w:r w:rsidR="00F368DD">
        <w:rPr>
          <w:rFonts w:ascii="Times New Roman" w:hAnsi="Times New Roman" w:cs="Times New Roman"/>
          <w:color w:val="000000"/>
          <w:sz w:val="24"/>
          <w:szCs w:val="24"/>
          <w:lang w:val="en-GB"/>
        </w:rPr>
        <w:t>nivolumab</w:t>
      </w:r>
      <w:r w:rsidRPr="005F122F">
        <w:rPr>
          <w:rFonts w:ascii="Times New Roman" w:hAnsi="Times New Roman" w:cs="Times New Roman"/>
          <w:sz w:val="24"/>
          <w:szCs w:val="24"/>
          <w:lang w:val="en-GB"/>
        </w:rPr>
        <w:t xml:space="preserve"> and 30 days after the last dose of </w:t>
      </w:r>
      <w:r w:rsidR="00F368DD">
        <w:rPr>
          <w:rFonts w:ascii="Times New Roman" w:hAnsi="Times New Roman" w:cs="Times New Roman"/>
          <w:color w:val="000000"/>
          <w:sz w:val="24"/>
          <w:szCs w:val="24"/>
          <w:lang w:val="en-GB"/>
        </w:rPr>
        <w:t>nivolumab</w:t>
      </w:r>
      <w:r w:rsidR="00F368DD" w:rsidRPr="005F122F" w:rsidDel="00F368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F122F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proofErr w:type="spellStart"/>
      <w:r w:rsidRPr="005F122F">
        <w:rPr>
          <w:rFonts w:ascii="Times New Roman" w:hAnsi="Times New Roman" w:cs="Times New Roman"/>
          <w:sz w:val="24"/>
          <w:szCs w:val="24"/>
          <w:lang w:val="en-GB"/>
        </w:rPr>
        <w:t>mFOLFIRINOX</w:t>
      </w:r>
      <w:proofErr w:type="spellEnd"/>
      <w:r w:rsidRPr="005F122F">
        <w:rPr>
          <w:rFonts w:ascii="Times New Roman" w:hAnsi="Times New Roman" w:cs="Times New Roman"/>
          <w:sz w:val="24"/>
          <w:szCs w:val="24"/>
          <w:lang w:val="en-GB"/>
        </w:rPr>
        <w:t xml:space="preserve"> regimen </w:t>
      </w:r>
      <w:r w:rsidRPr="005F122F">
        <w:rPr>
          <w:rFonts w:ascii="Times New Roman" w:hAnsi="Times New Roman" w:cs="Times New Roman"/>
          <w:sz w:val="24"/>
          <w:szCs w:val="24"/>
          <w:lang w:val="en-GB"/>
        </w:rPr>
        <w:lastRenderedPageBreak/>
        <w:t>were tabulated.</w:t>
      </w:r>
    </w:p>
    <w:p w14:paraId="050D3492" w14:textId="20B43181" w:rsidR="00E6436B" w:rsidRDefault="00050971" w:rsidP="006A586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F122F">
        <w:rPr>
          <w:rFonts w:ascii="Times New Roman" w:hAnsi="Times New Roman" w:cs="Times New Roman"/>
          <w:sz w:val="24"/>
          <w:szCs w:val="24"/>
          <w:lang w:val="en-GB"/>
        </w:rPr>
        <w:t xml:space="preserve">Drug-related AEs were defined as any AEs with causal relationship to </w:t>
      </w:r>
      <w:r w:rsidR="00F368DD">
        <w:rPr>
          <w:rFonts w:ascii="Times New Roman" w:hAnsi="Times New Roman" w:cs="Times New Roman"/>
          <w:color w:val="000000"/>
          <w:sz w:val="24"/>
          <w:szCs w:val="24"/>
          <w:lang w:val="en-GB"/>
        </w:rPr>
        <w:t>nivolumab</w:t>
      </w:r>
      <w:r w:rsidR="00F368DD" w:rsidRPr="005F122F" w:rsidDel="00F368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F122F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proofErr w:type="spellStart"/>
      <w:r w:rsidRPr="005F122F">
        <w:rPr>
          <w:rFonts w:ascii="Times New Roman" w:hAnsi="Times New Roman" w:cs="Times New Roman"/>
          <w:sz w:val="24"/>
          <w:szCs w:val="24"/>
          <w:lang w:val="en-GB"/>
        </w:rPr>
        <w:t>mFOLFIRINOX</w:t>
      </w:r>
      <w:proofErr w:type="spellEnd"/>
      <w:r w:rsidRPr="005F122F">
        <w:rPr>
          <w:rFonts w:ascii="Times New Roman" w:hAnsi="Times New Roman" w:cs="Times New Roman"/>
          <w:sz w:val="24"/>
          <w:szCs w:val="24"/>
          <w:lang w:val="en-GB"/>
        </w:rPr>
        <w:t xml:space="preserve"> regimen assessed as </w:t>
      </w:r>
      <w:r w:rsidR="0043498B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Pr="005F122F">
        <w:rPr>
          <w:rFonts w:ascii="Times New Roman" w:hAnsi="Times New Roman" w:cs="Times New Roman"/>
          <w:sz w:val="24"/>
          <w:szCs w:val="24"/>
          <w:lang w:val="en-GB"/>
        </w:rPr>
        <w:t>Related</w:t>
      </w:r>
      <w:r w:rsidR="0043498B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Pr="005F122F">
        <w:rPr>
          <w:rFonts w:ascii="Times New Roman" w:hAnsi="Times New Roman" w:cs="Times New Roman"/>
          <w:sz w:val="24"/>
          <w:szCs w:val="24"/>
          <w:lang w:val="en-GB"/>
        </w:rPr>
        <w:t xml:space="preserve"> or missing.</w:t>
      </w:r>
    </w:p>
    <w:p w14:paraId="09340C72" w14:textId="5327DE6D" w:rsidR="00B94E64" w:rsidRPr="00560FCB" w:rsidRDefault="00B94E64" w:rsidP="00FB1E7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sectPr w:rsidR="00B94E64" w:rsidRPr="00560FCB" w:rsidSect="00883CEB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D9D7F" w14:textId="77777777" w:rsidR="00383789" w:rsidRDefault="00383789" w:rsidP="004816C2">
      <w:r>
        <w:separator/>
      </w:r>
    </w:p>
  </w:endnote>
  <w:endnote w:type="continuationSeparator" w:id="0">
    <w:p w14:paraId="299EDB74" w14:textId="77777777" w:rsidR="00383789" w:rsidRDefault="00383789" w:rsidP="00481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89843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87F85B" w14:textId="08485A39" w:rsidR="00520073" w:rsidRDefault="00520073">
        <w:pPr>
          <w:pStyle w:val="Footer"/>
          <w:jc w:val="center"/>
        </w:pPr>
        <w:r w:rsidRPr="000E1936">
          <w:rPr>
            <w:rFonts w:ascii="Times New Roman" w:hAnsi="Times New Roman" w:cs="Times New Roman"/>
            <w:sz w:val="22"/>
          </w:rPr>
          <w:fldChar w:fldCharType="begin"/>
        </w:r>
        <w:r w:rsidRPr="000E1936">
          <w:rPr>
            <w:rFonts w:ascii="Times New Roman" w:hAnsi="Times New Roman" w:cs="Times New Roman"/>
            <w:sz w:val="22"/>
          </w:rPr>
          <w:instrText xml:space="preserve"> PAGE   \* MERGEFORMAT </w:instrText>
        </w:r>
        <w:r w:rsidRPr="000E1936">
          <w:rPr>
            <w:rFonts w:ascii="Times New Roman" w:hAnsi="Times New Roman" w:cs="Times New Roman"/>
            <w:sz w:val="22"/>
          </w:rPr>
          <w:fldChar w:fldCharType="separate"/>
        </w:r>
        <w:r w:rsidRPr="000E1936">
          <w:rPr>
            <w:rFonts w:ascii="Times New Roman" w:hAnsi="Times New Roman" w:cs="Times New Roman"/>
            <w:noProof/>
            <w:sz w:val="22"/>
          </w:rPr>
          <w:t>2</w:t>
        </w:r>
        <w:r w:rsidRPr="000E1936">
          <w:rPr>
            <w:rFonts w:ascii="Times New Roman" w:hAnsi="Times New Roman" w:cs="Times New Roman"/>
            <w:noProof/>
            <w:sz w:val="22"/>
          </w:rPr>
          <w:fldChar w:fldCharType="end"/>
        </w:r>
      </w:p>
    </w:sdtContent>
  </w:sdt>
  <w:p w14:paraId="197C5E44" w14:textId="77777777" w:rsidR="00520073" w:rsidRDefault="005200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B459D" w14:textId="77777777" w:rsidR="00383789" w:rsidRDefault="00383789" w:rsidP="004816C2">
      <w:r>
        <w:separator/>
      </w:r>
    </w:p>
  </w:footnote>
  <w:footnote w:type="continuationSeparator" w:id="0">
    <w:p w14:paraId="09282A9E" w14:textId="77777777" w:rsidR="00383789" w:rsidRDefault="00383789" w:rsidP="004816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26AB0"/>
    <w:multiLevelType w:val="hybridMultilevel"/>
    <w:tmpl w:val="C89C7B5E"/>
    <w:lvl w:ilvl="0" w:tplc="8CAE8026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9477D"/>
    <w:multiLevelType w:val="hybridMultilevel"/>
    <w:tmpl w:val="A8E04CEC"/>
    <w:lvl w:ilvl="0" w:tplc="5DFE44C4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FE155C"/>
    <w:multiLevelType w:val="hybridMultilevel"/>
    <w:tmpl w:val="14509D8A"/>
    <w:lvl w:ilvl="0" w:tplc="908CF2F4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580344"/>
    <w:multiLevelType w:val="hybridMultilevel"/>
    <w:tmpl w:val="F22AC73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C90BC2"/>
    <w:multiLevelType w:val="hybridMultilevel"/>
    <w:tmpl w:val="9D1CAE92"/>
    <w:lvl w:ilvl="0" w:tplc="BD6C7B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664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0F037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48675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07606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9EA3E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A24B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D2421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FE2EF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0A005854"/>
    <w:multiLevelType w:val="hybridMultilevel"/>
    <w:tmpl w:val="AF8046FA"/>
    <w:lvl w:ilvl="0" w:tplc="4B9AEB42">
      <w:start w:val="1"/>
      <w:numFmt w:val="lowerLetter"/>
      <w:lvlText w:val="%1)"/>
      <w:lvlJc w:val="left"/>
      <w:pPr>
        <w:ind w:left="720" w:hanging="360"/>
      </w:pPr>
    </w:lvl>
    <w:lvl w:ilvl="1" w:tplc="FD880860">
      <w:start w:val="1"/>
      <w:numFmt w:val="lowerLetter"/>
      <w:lvlText w:val="%2)"/>
      <w:lvlJc w:val="left"/>
      <w:pPr>
        <w:ind w:left="720" w:hanging="360"/>
      </w:pPr>
    </w:lvl>
    <w:lvl w:ilvl="2" w:tplc="BCF830D6">
      <w:start w:val="1"/>
      <w:numFmt w:val="lowerLetter"/>
      <w:lvlText w:val="%3)"/>
      <w:lvlJc w:val="left"/>
      <w:pPr>
        <w:ind w:left="720" w:hanging="360"/>
      </w:pPr>
    </w:lvl>
    <w:lvl w:ilvl="3" w:tplc="DB34EF6A">
      <w:start w:val="1"/>
      <w:numFmt w:val="lowerLetter"/>
      <w:lvlText w:val="%4)"/>
      <w:lvlJc w:val="left"/>
      <w:pPr>
        <w:ind w:left="720" w:hanging="360"/>
      </w:pPr>
    </w:lvl>
    <w:lvl w:ilvl="4" w:tplc="40E02EE0">
      <w:start w:val="1"/>
      <w:numFmt w:val="lowerLetter"/>
      <w:lvlText w:val="%5)"/>
      <w:lvlJc w:val="left"/>
      <w:pPr>
        <w:ind w:left="720" w:hanging="360"/>
      </w:pPr>
    </w:lvl>
    <w:lvl w:ilvl="5" w:tplc="8DE2C40E">
      <w:start w:val="1"/>
      <w:numFmt w:val="lowerLetter"/>
      <w:lvlText w:val="%6)"/>
      <w:lvlJc w:val="left"/>
      <w:pPr>
        <w:ind w:left="720" w:hanging="360"/>
      </w:pPr>
    </w:lvl>
    <w:lvl w:ilvl="6" w:tplc="F4424484">
      <w:start w:val="1"/>
      <w:numFmt w:val="lowerLetter"/>
      <w:lvlText w:val="%7)"/>
      <w:lvlJc w:val="left"/>
      <w:pPr>
        <w:ind w:left="720" w:hanging="360"/>
      </w:pPr>
    </w:lvl>
    <w:lvl w:ilvl="7" w:tplc="0900B316">
      <w:start w:val="1"/>
      <w:numFmt w:val="lowerLetter"/>
      <w:lvlText w:val="%8)"/>
      <w:lvlJc w:val="left"/>
      <w:pPr>
        <w:ind w:left="720" w:hanging="360"/>
      </w:pPr>
    </w:lvl>
    <w:lvl w:ilvl="8" w:tplc="E91A149A">
      <w:start w:val="1"/>
      <w:numFmt w:val="lowerLetter"/>
      <w:lvlText w:val="%9)"/>
      <w:lvlJc w:val="left"/>
      <w:pPr>
        <w:ind w:left="720" w:hanging="360"/>
      </w:pPr>
    </w:lvl>
  </w:abstractNum>
  <w:abstractNum w:abstractNumId="6" w15:restartNumberingAfterBreak="0">
    <w:nsid w:val="0BB01908"/>
    <w:multiLevelType w:val="hybridMultilevel"/>
    <w:tmpl w:val="07D6045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5819E8"/>
    <w:multiLevelType w:val="hybridMultilevel"/>
    <w:tmpl w:val="6192B98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5B090A"/>
    <w:multiLevelType w:val="hybridMultilevel"/>
    <w:tmpl w:val="E868A462"/>
    <w:lvl w:ilvl="0" w:tplc="E99CABDA">
      <w:start w:val="1"/>
      <w:numFmt w:val="lowerLetter"/>
      <w:lvlText w:val="%1)"/>
      <w:lvlJc w:val="left"/>
      <w:pPr>
        <w:ind w:left="720" w:hanging="360"/>
      </w:pPr>
    </w:lvl>
    <w:lvl w:ilvl="1" w:tplc="6E5AFFC6">
      <w:start w:val="1"/>
      <w:numFmt w:val="lowerLetter"/>
      <w:lvlText w:val="%2)"/>
      <w:lvlJc w:val="left"/>
      <w:pPr>
        <w:ind w:left="720" w:hanging="360"/>
      </w:pPr>
    </w:lvl>
    <w:lvl w:ilvl="2" w:tplc="FCB8A4B0">
      <w:start w:val="1"/>
      <w:numFmt w:val="lowerLetter"/>
      <w:lvlText w:val="%3)"/>
      <w:lvlJc w:val="left"/>
      <w:pPr>
        <w:ind w:left="720" w:hanging="360"/>
      </w:pPr>
    </w:lvl>
    <w:lvl w:ilvl="3" w:tplc="8F60F37C">
      <w:start w:val="1"/>
      <w:numFmt w:val="lowerLetter"/>
      <w:lvlText w:val="%4)"/>
      <w:lvlJc w:val="left"/>
      <w:pPr>
        <w:ind w:left="720" w:hanging="360"/>
      </w:pPr>
    </w:lvl>
    <w:lvl w:ilvl="4" w:tplc="6A4C7EE4">
      <w:start w:val="1"/>
      <w:numFmt w:val="lowerLetter"/>
      <w:lvlText w:val="%5)"/>
      <w:lvlJc w:val="left"/>
      <w:pPr>
        <w:ind w:left="720" w:hanging="360"/>
      </w:pPr>
    </w:lvl>
    <w:lvl w:ilvl="5" w:tplc="983849A4">
      <w:start w:val="1"/>
      <w:numFmt w:val="lowerLetter"/>
      <w:lvlText w:val="%6)"/>
      <w:lvlJc w:val="left"/>
      <w:pPr>
        <w:ind w:left="720" w:hanging="360"/>
      </w:pPr>
    </w:lvl>
    <w:lvl w:ilvl="6" w:tplc="9398C832">
      <w:start w:val="1"/>
      <w:numFmt w:val="lowerLetter"/>
      <w:lvlText w:val="%7)"/>
      <w:lvlJc w:val="left"/>
      <w:pPr>
        <w:ind w:left="720" w:hanging="360"/>
      </w:pPr>
    </w:lvl>
    <w:lvl w:ilvl="7" w:tplc="E1783AD0">
      <w:start w:val="1"/>
      <w:numFmt w:val="lowerLetter"/>
      <w:lvlText w:val="%8)"/>
      <w:lvlJc w:val="left"/>
      <w:pPr>
        <w:ind w:left="720" w:hanging="360"/>
      </w:pPr>
    </w:lvl>
    <w:lvl w:ilvl="8" w:tplc="B172ECF8">
      <w:start w:val="1"/>
      <w:numFmt w:val="lowerLetter"/>
      <w:lvlText w:val="%9)"/>
      <w:lvlJc w:val="left"/>
      <w:pPr>
        <w:ind w:left="720" w:hanging="360"/>
      </w:pPr>
    </w:lvl>
  </w:abstractNum>
  <w:abstractNum w:abstractNumId="9" w15:restartNumberingAfterBreak="0">
    <w:nsid w:val="20045FE3"/>
    <w:multiLevelType w:val="hybridMultilevel"/>
    <w:tmpl w:val="A9BAC16C"/>
    <w:lvl w:ilvl="0" w:tplc="C8BA20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F9CD3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13EE3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512C3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6108A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D2CA3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74050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9B67E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04471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2138142D"/>
    <w:multiLevelType w:val="hybridMultilevel"/>
    <w:tmpl w:val="7D5252E6"/>
    <w:lvl w:ilvl="0" w:tplc="A7D40F80">
      <w:start w:val="1"/>
      <w:numFmt w:val="lowerLetter"/>
      <w:lvlText w:val="%1)"/>
      <w:lvlJc w:val="left"/>
      <w:pPr>
        <w:ind w:left="720" w:hanging="360"/>
      </w:pPr>
    </w:lvl>
    <w:lvl w:ilvl="1" w:tplc="1186C344">
      <w:start w:val="1"/>
      <w:numFmt w:val="lowerLetter"/>
      <w:lvlText w:val="%2)"/>
      <w:lvlJc w:val="left"/>
      <w:pPr>
        <w:ind w:left="720" w:hanging="360"/>
      </w:pPr>
    </w:lvl>
    <w:lvl w:ilvl="2" w:tplc="94E82E84">
      <w:start w:val="1"/>
      <w:numFmt w:val="lowerLetter"/>
      <w:lvlText w:val="%3)"/>
      <w:lvlJc w:val="left"/>
      <w:pPr>
        <w:ind w:left="720" w:hanging="360"/>
      </w:pPr>
    </w:lvl>
    <w:lvl w:ilvl="3" w:tplc="D7FEE536">
      <w:start w:val="1"/>
      <w:numFmt w:val="lowerLetter"/>
      <w:lvlText w:val="%4)"/>
      <w:lvlJc w:val="left"/>
      <w:pPr>
        <w:ind w:left="720" w:hanging="360"/>
      </w:pPr>
    </w:lvl>
    <w:lvl w:ilvl="4" w:tplc="E3E08E5C">
      <w:start w:val="1"/>
      <w:numFmt w:val="lowerLetter"/>
      <w:lvlText w:val="%5)"/>
      <w:lvlJc w:val="left"/>
      <w:pPr>
        <w:ind w:left="720" w:hanging="360"/>
      </w:pPr>
    </w:lvl>
    <w:lvl w:ilvl="5" w:tplc="C5C01144">
      <w:start w:val="1"/>
      <w:numFmt w:val="lowerLetter"/>
      <w:lvlText w:val="%6)"/>
      <w:lvlJc w:val="left"/>
      <w:pPr>
        <w:ind w:left="720" w:hanging="360"/>
      </w:pPr>
    </w:lvl>
    <w:lvl w:ilvl="6" w:tplc="E5800916">
      <w:start w:val="1"/>
      <w:numFmt w:val="lowerLetter"/>
      <w:lvlText w:val="%7)"/>
      <w:lvlJc w:val="left"/>
      <w:pPr>
        <w:ind w:left="720" w:hanging="360"/>
      </w:pPr>
    </w:lvl>
    <w:lvl w:ilvl="7" w:tplc="164241D4">
      <w:start w:val="1"/>
      <w:numFmt w:val="lowerLetter"/>
      <w:lvlText w:val="%8)"/>
      <w:lvlJc w:val="left"/>
      <w:pPr>
        <w:ind w:left="720" w:hanging="360"/>
      </w:pPr>
    </w:lvl>
    <w:lvl w:ilvl="8" w:tplc="CAFC9EBC">
      <w:start w:val="1"/>
      <w:numFmt w:val="lowerLetter"/>
      <w:lvlText w:val="%9)"/>
      <w:lvlJc w:val="left"/>
      <w:pPr>
        <w:ind w:left="720" w:hanging="360"/>
      </w:pPr>
    </w:lvl>
  </w:abstractNum>
  <w:abstractNum w:abstractNumId="11" w15:restartNumberingAfterBreak="0">
    <w:nsid w:val="2EC61C55"/>
    <w:multiLevelType w:val="hybridMultilevel"/>
    <w:tmpl w:val="B39C0F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913595"/>
    <w:multiLevelType w:val="hybridMultilevel"/>
    <w:tmpl w:val="AAD07E76"/>
    <w:lvl w:ilvl="0" w:tplc="D7D6D2EA">
      <w:start w:val="1"/>
      <w:numFmt w:val="lowerLetter"/>
      <w:lvlText w:val="%1)"/>
      <w:lvlJc w:val="left"/>
      <w:pPr>
        <w:ind w:left="720" w:hanging="360"/>
      </w:pPr>
    </w:lvl>
    <w:lvl w:ilvl="1" w:tplc="ED36C7A8">
      <w:start w:val="1"/>
      <w:numFmt w:val="lowerLetter"/>
      <w:lvlText w:val="%2)"/>
      <w:lvlJc w:val="left"/>
      <w:pPr>
        <w:ind w:left="720" w:hanging="360"/>
      </w:pPr>
    </w:lvl>
    <w:lvl w:ilvl="2" w:tplc="2E8276B8">
      <w:start w:val="1"/>
      <w:numFmt w:val="lowerLetter"/>
      <w:lvlText w:val="%3)"/>
      <w:lvlJc w:val="left"/>
      <w:pPr>
        <w:ind w:left="720" w:hanging="360"/>
      </w:pPr>
    </w:lvl>
    <w:lvl w:ilvl="3" w:tplc="03E49964">
      <w:start w:val="1"/>
      <w:numFmt w:val="lowerLetter"/>
      <w:lvlText w:val="%4)"/>
      <w:lvlJc w:val="left"/>
      <w:pPr>
        <w:ind w:left="720" w:hanging="360"/>
      </w:pPr>
    </w:lvl>
    <w:lvl w:ilvl="4" w:tplc="0FD6DB24">
      <w:start w:val="1"/>
      <w:numFmt w:val="lowerLetter"/>
      <w:lvlText w:val="%5)"/>
      <w:lvlJc w:val="left"/>
      <w:pPr>
        <w:ind w:left="720" w:hanging="360"/>
      </w:pPr>
    </w:lvl>
    <w:lvl w:ilvl="5" w:tplc="99888060">
      <w:start w:val="1"/>
      <w:numFmt w:val="lowerLetter"/>
      <w:lvlText w:val="%6)"/>
      <w:lvlJc w:val="left"/>
      <w:pPr>
        <w:ind w:left="720" w:hanging="360"/>
      </w:pPr>
    </w:lvl>
    <w:lvl w:ilvl="6" w:tplc="64EA0248">
      <w:start w:val="1"/>
      <w:numFmt w:val="lowerLetter"/>
      <w:lvlText w:val="%7)"/>
      <w:lvlJc w:val="left"/>
      <w:pPr>
        <w:ind w:left="720" w:hanging="360"/>
      </w:pPr>
    </w:lvl>
    <w:lvl w:ilvl="7" w:tplc="CCDA6C90">
      <w:start w:val="1"/>
      <w:numFmt w:val="lowerLetter"/>
      <w:lvlText w:val="%8)"/>
      <w:lvlJc w:val="left"/>
      <w:pPr>
        <w:ind w:left="720" w:hanging="360"/>
      </w:pPr>
    </w:lvl>
    <w:lvl w:ilvl="8" w:tplc="35AC6194">
      <w:start w:val="1"/>
      <w:numFmt w:val="lowerLetter"/>
      <w:lvlText w:val="%9)"/>
      <w:lvlJc w:val="left"/>
      <w:pPr>
        <w:ind w:left="720" w:hanging="360"/>
      </w:pPr>
    </w:lvl>
  </w:abstractNum>
  <w:abstractNum w:abstractNumId="13" w15:restartNumberingAfterBreak="0">
    <w:nsid w:val="3DA65701"/>
    <w:multiLevelType w:val="hybridMultilevel"/>
    <w:tmpl w:val="05307CCC"/>
    <w:lvl w:ilvl="0" w:tplc="5DFE44C4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9F52C9"/>
    <w:multiLevelType w:val="hybridMultilevel"/>
    <w:tmpl w:val="496C0388"/>
    <w:lvl w:ilvl="0" w:tplc="DEC4C6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C096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CCA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DC09E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F4CA4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F5033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A2E44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E184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8AC82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44163079"/>
    <w:multiLevelType w:val="hybridMultilevel"/>
    <w:tmpl w:val="BBB81FDE"/>
    <w:lvl w:ilvl="0" w:tplc="D8CCA510">
      <w:start w:val="1"/>
      <w:numFmt w:val="lowerLetter"/>
      <w:lvlText w:val="%1)"/>
      <w:lvlJc w:val="left"/>
      <w:pPr>
        <w:ind w:left="720" w:hanging="360"/>
      </w:pPr>
    </w:lvl>
    <w:lvl w:ilvl="1" w:tplc="DF40279A">
      <w:start w:val="1"/>
      <w:numFmt w:val="lowerLetter"/>
      <w:lvlText w:val="%2)"/>
      <w:lvlJc w:val="left"/>
      <w:pPr>
        <w:ind w:left="720" w:hanging="360"/>
      </w:pPr>
    </w:lvl>
    <w:lvl w:ilvl="2" w:tplc="CC265944">
      <w:start w:val="1"/>
      <w:numFmt w:val="lowerLetter"/>
      <w:lvlText w:val="%3)"/>
      <w:lvlJc w:val="left"/>
      <w:pPr>
        <w:ind w:left="720" w:hanging="360"/>
      </w:pPr>
    </w:lvl>
    <w:lvl w:ilvl="3" w:tplc="0DF4B2C2">
      <w:start w:val="1"/>
      <w:numFmt w:val="lowerLetter"/>
      <w:lvlText w:val="%4)"/>
      <w:lvlJc w:val="left"/>
      <w:pPr>
        <w:ind w:left="720" w:hanging="360"/>
      </w:pPr>
    </w:lvl>
    <w:lvl w:ilvl="4" w:tplc="35AA0274">
      <w:start w:val="1"/>
      <w:numFmt w:val="lowerLetter"/>
      <w:lvlText w:val="%5)"/>
      <w:lvlJc w:val="left"/>
      <w:pPr>
        <w:ind w:left="720" w:hanging="360"/>
      </w:pPr>
    </w:lvl>
    <w:lvl w:ilvl="5" w:tplc="598CDCCC">
      <w:start w:val="1"/>
      <w:numFmt w:val="lowerLetter"/>
      <w:lvlText w:val="%6)"/>
      <w:lvlJc w:val="left"/>
      <w:pPr>
        <w:ind w:left="720" w:hanging="360"/>
      </w:pPr>
    </w:lvl>
    <w:lvl w:ilvl="6" w:tplc="2F3ED314">
      <w:start w:val="1"/>
      <w:numFmt w:val="lowerLetter"/>
      <w:lvlText w:val="%7)"/>
      <w:lvlJc w:val="left"/>
      <w:pPr>
        <w:ind w:left="720" w:hanging="360"/>
      </w:pPr>
    </w:lvl>
    <w:lvl w:ilvl="7" w:tplc="2AEE60D2">
      <w:start w:val="1"/>
      <w:numFmt w:val="lowerLetter"/>
      <w:lvlText w:val="%8)"/>
      <w:lvlJc w:val="left"/>
      <w:pPr>
        <w:ind w:left="720" w:hanging="360"/>
      </w:pPr>
    </w:lvl>
    <w:lvl w:ilvl="8" w:tplc="C644ACF6">
      <w:start w:val="1"/>
      <w:numFmt w:val="lowerLetter"/>
      <w:lvlText w:val="%9)"/>
      <w:lvlJc w:val="left"/>
      <w:pPr>
        <w:ind w:left="720" w:hanging="360"/>
      </w:pPr>
    </w:lvl>
  </w:abstractNum>
  <w:abstractNum w:abstractNumId="16" w15:restartNumberingAfterBreak="0">
    <w:nsid w:val="452E42C1"/>
    <w:multiLevelType w:val="hybridMultilevel"/>
    <w:tmpl w:val="902EDE12"/>
    <w:lvl w:ilvl="0" w:tplc="83DCF9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5E5149"/>
    <w:multiLevelType w:val="hybridMultilevel"/>
    <w:tmpl w:val="9A006D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numFmt w:val="bullet"/>
      <w:lvlText w:val="•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DE5D6D"/>
    <w:multiLevelType w:val="hybridMultilevel"/>
    <w:tmpl w:val="C3F414B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3F0529"/>
    <w:multiLevelType w:val="hybridMultilevel"/>
    <w:tmpl w:val="6E0AD92E"/>
    <w:lvl w:ilvl="0" w:tplc="8CAE8026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8231FF"/>
    <w:multiLevelType w:val="hybridMultilevel"/>
    <w:tmpl w:val="314C91F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444A92">
      <w:numFmt w:val="bullet"/>
      <w:lvlText w:val="•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D97B07"/>
    <w:multiLevelType w:val="hybridMultilevel"/>
    <w:tmpl w:val="2FFC3576"/>
    <w:lvl w:ilvl="0" w:tplc="65C0EC68">
      <w:start w:val="1"/>
      <w:numFmt w:val="decimal"/>
      <w:lvlText w:val="%1."/>
      <w:lvlJc w:val="left"/>
      <w:pPr>
        <w:ind w:left="1440" w:hanging="360"/>
      </w:pPr>
    </w:lvl>
    <w:lvl w:ilvl="1" w:tplc="D714924A">
      <w:start w:val="1"/>
      <w:numFmt w:val="decimal"/>
      <w:lvlText w:val="%2."/>
      <w:lvlJc w:val="left"/>
      <w:pPr>
        <w:ind w:left="1440" w:hanging="360"/>
      </w:pPr>
    </w:lvl>
    <w:lvl w:ilvl="2" w:tplc="BDDACB8C">
      <w:start w:val="1"/>
      <w:numFmt w:val="decimal"/>
      <w:lvlText w:val="%3."/>
      <w:lvlJc w:val="left"/>
      <w:pPr>
        <w:ind w:left="1440" w:hanging="360"/>
      </w:pPr>
    </w:lvl>
    <w:lvl w:ilvl="3" w:tplc="39F619CE">
      <w:start w:val="1"/>
      <w:numFmt w:val="decimal"/>
      <w:lvlText w:val="%4."/>
      <w:lvlJc w:val="left"/>
      <w:pPr>
        <w:ind w:left="1440" w:hanging="360"/>
      </w:pPr>
    </w:lvl>
    <w:lvl w:ilvl="4" w:tplc="6F6625A0">
      <w:start w:val="1"/>
      <w:numFmt w:val="decimal"/>
      <w:lvlText w:val="%5."/>
      <w:lvlJc w:val="left"/>
      <w:pPr>
        <w:ind w:left="1440" w:hanging="360"/>
      </w:pPr>
    </w:lvl>
    <w:lvl w:ilvl="5" w:tplc="C0BC9516">
      <w:start w:val="1"/>
      <w:numFmt w:val="decimal"/>
      <w:lvlText w:val="%6."/>
      <w:lvlJc w:val="left"/>
      <w:pPr>
        <w:ind w:left="1440" w:hanging="360"/>
      </w:pPr>
    </w:lvl>
    <w:lvl w:ilvl="6" w:tplc="0A2EE796">
      <w:start w:val="1"/>
      <w:numFmt w:val="decimal"/>
      <w:lvlText w:val="%7."/>
      <w:lvlJc w:val="left"/>
      <w:pPr>
        <w:ind w:left="1440" w:hanging="360"/>
      </w:pPr>
    </w:lvl>
    <w:lvl w:ilvl="7" w:tplc="F33A9CCC">
      <w:start w:val="1"/>
      <w:numFmt w:val="decimal"/>
      <w:lvlText w:val="%8."/>
      <w:lvlJc w:val="left"/>
      <w:pPr>
        <w:ind w:left="1440" w:hanging="360"/>
      </w:pPr>
    </w:lvl>
    <w:lvl w:ilvl="8" w:tplc="DE76F4C6">
      <w:start w:val="1"/>
      <w:numFmt w:val="decimal"/>
      <w:lvlText w:val="%9."/>
      <w:lvlJc w:val="left"/>
      <w:pPr>
        <w:ind w:left="1440" w:hanging="360"/>
      </w:pPr>
    </w:lvl>
  </w:abstractNum>
  <w:abstractNum w:abstractNumId="22" w15:restartNumberingAfterBreak="0">
    <w:nsid w:val="6E586A8A"/>
    <w:multiLevelType w:val="hybridMultilevel"/>
    <w:tmpl w:val="D944C25A"/>
    <w:lvl w:ilvl="0" w:tplc="AA7845BC">
      <w:start w:val="1"/>
      <w:numFmt w:val="lowerLetter"/>
      <w:lvlText w:val="%1)"/>
      <w:lvlJc w:val="left"/>
      <w:pPr>
        <w:ind w:left="720" w:hanging="360"/>
      </w:pPr>
    </w:lvl>
    <w:lvl w:ilvl="1" w:tplc="B8F2C4D0">
      <w:start w:val="1"/>
      <w:numFmt w:val="lowerLetter"/>
      <w:lvlText w:val="%2)"/>
      <w:lvlJc w:val="left"/>
      <w:pPr>
        <w:ind w:left="720" w:hanging="360"/>
      </w:pPr>
    </w:lvl>
    <w:lvl w:ilvl="2" w:tplc="067286FC">
      <w:start w:val="1"/>
      <w:numFmt w:val="lowerLetter"/>
      <w:lvlText w:val="%3)"/>
      <w:lvlJc w:val="left"/>
      <w:pPr>
        <w:ind w:left="720" w:hanging="360"/>
      </w:pPr>
    </w:lvl>
    <w:lvl w:ilvl="3" w:tplc="E8325602">
      <w:start w:val="1"/>
      <w:numFmt w:val="lowerLetter"/>
      <w:lvlText w:val="%4)"/>
      <w:lvlJc w:val="left"/>
      <w:pPr>
        <w:ind w:left="720" w:hanging="360"/>
      </w:pPr>
    </w:lvl>
    <w:lvl w:ilvl="4" w:tplc="2188DBD0">
      <w:start w:val="1"/>
      <w:numFmt w:val="lowerLetter"/>
      <w:lvlText w:val="%5)"/>
      <w:lvlJc w:val="left"/>
      <w:pPr>
        <w:ind w:left="720" w:hanging="360"/>
      </w:pPr>
    </w:lvl>
    <w:lvl w:ilvl="5" w:tplc="48067356">
      <w:start w:val="1"/>
      <w:numFmt w:val="lowerLetter"/>
      <w:lvlText w:val="%6)"/>
      <w:lvlJc w:val="left"/>
      <w:pPr>
        <w:ind w:left="720" w:hanging="360"/>
      </w:pPr>
    </w:lvl>
    <w:lvl w:ilvl="6" w:tplc="17F6905E">
      <w:start w:val="1"/>
      <w:numFmt w:val="lowerLetter"/>
      <w:lvlText w:val="%7)"/>
      <w:lvlJc w:val="left"/>
      <w:pPr>
        <w:ind w:left="720" w:hanging="360"/>
      </w:pPr>
    </w:lvl>
    <w:lvl w:ilvl="7" w:tplc="DE92324C">
      <w:start w:val="1"/>
      <w:numFmt w:val="lowerLetter"/>
      <w:lvlText w:val="%8)"/>
      <w:lvlJc w:val="left"/>
      <w:pPr>
        <w:ind w:left="720" w:hanging="360"/>
      </w:pPr>
    </w:lvl>
    <w:lvl w:ilvl="8" w:tplc="1A4083AC">
      <w:start w:val="1"/>
      <w:numFmt w:val="lowerLetter"/>
      <w:lvlText w:val="%9)"/>
      <w:lvlJc w:val="left"/>
      <w:pPr>
        <w:ind w:left="720" w:hanging="360"/>
      </w:pPr>
    </w:lvl>
  </w:abstractNum>
  <w:abstractNum w:abstractNumId="23" w15:restartNumberingAfterBreak="0">
    <w:nsid w:val="709D179E"/>
    <w:multiLevelType w:val="hybridMultilevel"/>
    <w:tmpl w:val="9A006D9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numFmt w:val="bullet"/>
      <w:lvlText w:val="•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272C9C"/>
    <w:multiLevelType w:val="hybridMultilevel"/>
    <w:tmpl w:val="2F96E6D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52002E"/>
    <w:multiLevelType w:val="hybridMultilevel"/>
    <w:tmpl w:val="CFDE32C6"/>
    <w:lvl w:ilvl="0" w:tplc="8940E42A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86328A"/>
    <w:multiLevelType w:val="hybridMultilevel"/>
    <w:tmpl w:val="12989C28"/>
    <w:lvl w:ilvl="0" w:tplc="1CD432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19A4F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0864C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6042C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CB05A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930E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B7E57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556F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B0846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7AAB4640"/>
    <w:multiLevelType w:val="hybridMultilevel"/>
    <w:tmpl w:val="6F849920"/>
    <w:lvl w:ilvl="0" w:tplc="5DFE44C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31600925">
    <w:abstractNumId w:val="3"/>
  </w:num>
  <w:num w:numId="2" w16cid:durableId="11689207">
    <w:abstractNumId w:val="25"/>
  </w:num>
  <w:num w:numId="3" w16cid:durableId="2107310379">
    <w:abstractNumId w:val="18"/>
  </w:num>
  <w:num w:numId="4" w16cid:durableId="1174875857">
    <w:abstractNumId w:val="2"/>
  </w:num>
  <w:num w:numId="5" w16cid:durableId="1700743042">
    <w:abstractNumId w:val="20"/>
  </w:num>
  <w:num w:numId="6" w16cid:durableId="203518233">
    <w:abstractNumId w:val="0"/>
  </w:num>
  <w:num w:numId="7" w16cid:durableId="1589194340">
    <w:abstractNumId w:val="19"/>
  </w:num>
  <w:num w:numId="8" w16cid:durableId="648635004">
    <w:abstractNumId w:val="23"/>
  </w:num>
  <w:num w:numId="9" w16cid:durableId="1051416707">
    <w:abstractNumId w:val="7"/>
  </w:num>
  <w:num w:numId="10" w16cid:durableId="299070251">
    <w:abstractNumId w:val="6"/>
  </w:num>
  <w:num w:numId="11" w16cid:durableId="1594783744">
    <w:abstractNumId w:val="16"/>
  </w:num>
  <w:num w:numId="12" w16cid:durableId="344939592">
    <w:abstractNumId w:val="27"/>
  </w:num>
  <w:num w:numId="13" w16cid:durableId="1152405211">
    <w:abstractNumId w:val="13"/>
  </w:num>
  <w:num w:numId="14" w16cid:durableId="96104385">
    <w:abstractNumId w:val="1"/>
  </w:num>
  <w:num w:numId="15" w16cid:durableId="1382174571">
    <w:abstractNumId w:val="11"/>
  </w:num>
  <w:num w:numId="16" w16cid:durableId="1778598914">
    <w:abstractNumId w:val="15"/>
  </w:num>
  <w:num w:numId="17" w16cid:durableId="1259830463">
    <w:abstractNumId w:val="12"/>
  </w:num>
  <w:num w:numId="18" w16cid:durableId="878008245">
    <w:abstractNumId w:val="8"/>
  </w:num>
  <w:num w:numId="19" w16cid:durableId="1277299616">
    <w:abstractNumId w:val="10"/>
  </w:num>
  <w:num w:numId="20" w16cid:durableId="526483431">
    <w:abstractNumId w:val="5"/>
  </w:num>
  <w:num w:numId="21" w16cid:durableId="1990405106">
    <w:abstractNumId w:val="22"/>
  </w:num>
  <w:num w:numId="22" w16cid:durableId="563569871">
    <w:abstractNumId w:val="14"/>
  </w:num>
  <w:num w:numId="23" w16cid:durableId="688873746">
    <w:abstractNumId w:val="17"/>
  </w:num>
  <w:num w:numId="24" w16cid:durableId="64424920">
    <w:abstractNumId w:val="9"/>
  </w:num>
  <w:num w:numId="25" w16cid:durableId="604506889">
    <w:abstractNumId w:val="4"/>
  </w:num>
  <w:num w:numId="26" w16cid:durableId="1664891198">
    <w:abstractNumId w:val="26"/>
  </w:num>
  <w:num w:numId="27" w16cid:durableId="331882570">
    <w:abstractNumId w:val="24"/>
  </w:num>
  <w:num w:numId="28" w16cid:durableId="205507843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14D"/>
    <w:rsid w:val="00006C8E"/>
    <w:rsid w:val="00011651"/>
    <w:rsid w:val="0002445F"/>
    <w:rsid w:val="00025F97"/>
    <w:rsid w:val="00027205"/>
    <w:rsid w:val="000306C0"/>
    <w:rsid w:val="00030AE8"/>
    <w:rsid w:val="0003284F"/>
    <w:rsid w:val="00037CB0"/>
    <w:rsid w:val="00037E58"/>
    <w:rsid w:val="000411AB"/>
    <w:rsid w:val="00041A79"/>
    <w:rsid w:val="000424C7"/>
    <w:rsid w:val="00044726"/>
    <w:rsid w:val="00045870"/>
    <w:rsid w:val="00050318"/>
    <w:rsid w:val="000505F1"/>
    <w:rsid w:val="00050765"/>
    <w:rsid w:val="00050971"/>
    <w:rsid w:val="00050C82"/>
    <w:rsid w:val="00050D09"/>
    <w:rsid w:val="000539E9"/>
    <w:rsid w:val="0005721B"/>
    <w:rsid w:val="0006082A"/>
    <w:rsid w:val="00062A76"/>
    <w:rsid w:val="00062B3F"/>
    <w:rsid w:val="0006493E"/>
    <w:rsid w:val="00070889"/>
    <w:rsid w:val="00071069"/>
    <w:rsid w:val="00074163"/>
    <w:rsid w:val="00074269"/>
    <w:rsid w:val="00081195"/>
    <w:rsid w:val="00081B74"/>
    <w:rsid w:val="00084A85"/>
    <w:rsid w:val="00084F47"/>
    <w:rsid w:val="0008508E"/>
    <w:rsid w:val="00092F79"/>
    <w:rsid w:val="000949CB"/>
    <w:rsid w:val="000952B1"/>
    <w:rsid w:val="000A4859"/>
    <w:rsid w:val="000B7837"/>
    <w:rsid w:val="000B7C7E"/>
    <w:rsid w:val="000C1B88"/>
    <w:rsid w:val="000C2265"/>
    <w:rsid w:val="000C5F52"/>
    <w:rsid w:val="000C6F89"/>
    <w:rsid w:val="000C7483"/>
    <w:rsid w:val="000C7CEE"/>
    <w:rsid w:val="000D58FD"/>
    <w:rsid w:val="000D65D8"/>
    <w:rsid w:val="000E188C"/>
    <w:rsid w:val="000E1936"/>
    <w:rsid w:val="000E2CDA"/>
    <w:rsid w:val="000E4157"/>
    <w:rsid w:val="000E6390"/>
    <w:rsid w:val="000F017D"/>
    <w:rsid w:val="000F43A7"/>
    <w:rsid w:val="000F6304"/>
    <w:rsid w:val="000F6813"/>
    <w:rsid w:val="000F742C"/>
    <w:rsid w:val="000F746F"/>
    <w:rsid w:val="000F79CA"/>
    <w:rsid w:val="001004D3"/>
    <w:rsid w:val="00101D61"/>
    <w:rsid w:val="00101D8D"/>
    <w:rsid w:val="001067AC"/>
    <w:rsid w:val="00107EB8"/>
    <w:rsid w:val="001115D9"/>
    <w:rsid w:val="00111D04"/>
    <w:rsid w:val="00112858"/>
    <w:rsid w:val="00113766"/>
    <w:rsid w:val="001159DD"/>
    <w:rsid w:val="0011612F"/>
    <w:rsid w:val="00116558"/>
    <w:rsid w:val="00117FA7"/>
    <w:rsid w:val="00122778"/>
    <w:rsid w:val="00124E1B"/>
    <w:rsid w:val="001254EF"/>
    <w:rsid w:val="001274B1"/>
    <w:rsid w:val="0013013F"/>
    <w:rsid w:val="0013206B"/>
    <w:rsid w:val="001328A6"/>
    <w:rsid w:val="00135BB0"/>
    <w:rsid w:val="001378F1"/>
    <w:rsid w:val="00141255"/>
    <w:rsid w:val="00141AFE"/>
    <w:rsid w:val="00141BC4"/>
    <w:rsid w:val="00142FAE"/>
    <w:rsid w:val="00144981"/>
    <w:rsid w:val="00146632"/>
    <w:rsid w:val="00150423"/>
    <w:rsid w:val="00151273"/>
    <w:rsid w:val="001519D2"/>
    <w:rsid w:val="001527FA"/>
    <w:rsid w:val="00154882"/>
    <w:rsid w:val="00154D05"/>
    <w:rsid w:val="001557B5"/>
    <w:rsid w:val="00161CE3"/>
    <w:rsid w:val="00161F04"/>
    <w:rsid w:val="00171169"/>
    <w:rsid w:val="00171BFF"/>
    <w:rsid w:val="00173B10"/>
    <w:rsid w:val="0017462F"/>
    <w:rsid w:val="0017670F"/>
    <w:rsid w:val="00177710"/>
    <w:rsid w:val="00181DDD"/>
    <w:rsid w:val="0018224C"/>
    <w:rsid w:val="001822A5"/>
    <w:rsid w:val="001874B5"/>
    <w:rsid w:val="001879C4"/>
    <w:rsid w:val="00190C94"/>
    <w:rsid w:val="001913E1"/>
    <w:rsid w:val="00192DA4"/>
    <w:rsid w:val="001949B7"/>
    <w:rsid w:val="00197C39"/>
    <w:rsid w:val="001A2E78"/>
    <w:rsid w:val="001A4666"/>
    <w:rsid w:val="001A4A78"/>
    <w:rsid w:val="001A6CCA"/>
    <w:rsid w:val="001B2D89"/>
    <w:rsid w:val="001B62E6"/>
    <w:rsid w:val="001C7077"/>
    <w:rsid w:val="001D0F23"/>
    <w:rsid w:val="001D1D61"/>
    <w:rsid w:val="001D1EBF"/>
    <w:rsid w:val="001D5EB0"/>
    <w:rsid w:val="001E1B08"/>
    <w:rsid w:val="001E28B4"/>
    <w:rsid w:val="001E5F10"/>
    <w:rsid w:val="001E60B0"/>
    <w:rsid w:val="001E6A1E"/>
    <w:rsid w:val="001F0562"/>
    <w:rsid w:val="001F321D"/>
    <w:rsid w:val="001F3850"/>
    <w:rsid w:val="001F5AAC"/>
    <w:rsid w:val="001F6B24"/>
    <w:rsid w:val="001F6CC4"/>
    <w:rsid w:val="00201E73"/>
    <w:rsid w:val="00203762"/>
    <w:rsid w:val="00205766"/>
    <w:rsid w:val="00210057"/>
    <w:rsid w:val="0021377D"/>
    <w:rsid w:val="00221D09"/>
    <w:rsid w:val="00225588"/>
    <w:rsid w:val="00225626"/>
    <w:rsid w:val="0022576B"/>
    <w:rsid w:val="0022603D"/>
    <w:rsid w:val="002274CF"/>
    <w:rsid w:val="0023051D"/>
    <w:rsid w:val="00233D27"/>
    <w:rsid w:val="0023521E"/>
    <w:rsid w:val="00236ECD"/>
    <w:rsid w:val="00236F6F"/>
    <w:rsid w:val="002376F9"/>
    <w:rsid w:val="00240DE4"/>
    <w:rsid w:val="00241C61"/>
    <w:rsid w:val="002422C6"/>
    <w:rsid w:val="00244C82"/>
    <w:rsid w:val="00250137"/>
    <w:rsid w:val="00254FB5"/>
    <w:rsid w:val="00255C59"/>
    <w:rsid w:val="00256BAB"/>
    <w:rsid w:val="002574D4"/>
    <w:rsid w:val="002613A4"/>
    <w:rsid w:val="00263E39"/>
    <w:rsid w:val="0026606D"/>
    <w:rsid w:val="002665A2"/>
    <w:rsid w:val="002709C4"/>
    <w:rsid w:val="00270F87"/>
    <w:rsid w:val="0027153B"/>
    <w:rsid w:val="002720EB"/>
    <w:rsid w:val="00272388"/>
    <w:rsid w:val="002762A6"/>
    <w:rsid w:val="002763CE"/>
    <w:rsid w:val="00280D9B"/>
    <w:rsid w:val="002823E6"/>
    <w:rsid w:val="002828EB"/>
    <w:rsid w:val="0028457E"/>
    <w:rsid w:val="00284EDE"/>
    <w:rsid w:val="00286407"/>
    <w:rsid w:val="0028668D"/>
    <w:rsid w:val="00286F7F"/>
    <w:rsid w:val="00287ADB"/>
    <w:rsid w:val="002905E1"/>
    <w:rsid w:val="0029096E"/>
    <w:rsid w:val="00292AED"/>
    <w:rsid w:val="00292CF1"/>
    <w:rsid w:val="002938D2"/>
    <w:rsid w:val="00294657"/>
    <w:rsid w:val="002952BA"/>
    <w:rsid w:val="002959BE"/>
    <w:rsid w:val="00295AE4"/>
    <w:rsid w:val="00296636"/>
    <w:rsid w:val="002A1070"/>
    <w:rsid w:val="002A1E47"/>
    <w:rsid w:val="002A277C"/>
    <w:rsid w:val="002A477E"/>
    <w:rsid w:val="002A71E9"/>
    <w:rsid w:val="002A776F"/>
    <w:rsid w:val="002B0A18"/>
    <w:rsid w:val="002B2496"/>
    <w:rsid w:val="002B29EA"/>
    <w:rsid w:val="002B3A5A"/>
    <w:rsid w:val="002B5785"/>
    <w:rsid w:val="002B5C5F"/>
    <w:rsid w:val="002B6FC7"/>
    <w:rsid w:val="002C3C1B"/>
    <w:rsid w:val="002C7091"/>
    <w:rsid w:val="002C70BE"/>
    <w:rsid w:val="002C798A"/>
    <w:rsid w:val="002D08DD"/>
    <w:rsid w:val="002D2D2D"/>
    <w:rsid w:val="002D43CA"/>
    <w:rsid w:val="002D4EF6"/>
    <w:rsid w:val="002E3687"/>
    <w:rsid w:val="002F1A93"/>
    <w:rsid w:val="002F1FC7"/>
    <w:rsid w:val="002F223D"/>
    <w:rsid w:val="002F2726"/>
    <w:rsid w:val="002F3A63"/>
    <w:rsid w:val="002F4C11"/>
    <w:rsid w:val="002F7C15"/>
    <w:rsid w:val="00303426"/>
    <w:rsid w:val="003034BA"/>
    <w:rsid w:val="00303975"/>
    <w:rsid w:val="003040C8"/>
    <w:rsid w:val="0030469C"/>
    <w:rsid w:val="003060AF"/>
    <w:rsid w:val="0031163D"/>
    <w:rsid w:val="003144BA"/>
    <w:rsid w:val="00321558"/>
    <w:rsid w:val="00321CAF"/>
    <w:rsid w:val="00323400"/>
    <w:rsid w:val="003263DC"/>
    <w:rsid w:val="00330F74"/>
    <w:rsid w:val="0033386D"/>
    <w:rsid w:val="00344975"/>
    <w:rsid w:val="00345AF5"/>
    <w:rsid w:val="003507C6"/>
    <w:rsid w:val="00352AF1"/>
    <w:rsid w:val="0035387A"/>
    <w:rsid w:val="00356396"/>
    <w:rsid w:val="003623F0"/>
    <w:rsid w:val="003636D7"/>
    <w:rsid w:val="00370723"/>
    <w:rsid w:val="003723A3"/>
    <w:rsid w:val="003724CC"/>
    <w:rsid w:val="0037386C"/>
    <w:rsid w:val="003779D6"/>
    <w:rsid w:val="00382DB9"/>
    <w:rsid w:val="00383789"/>
    <w:rsid w:val="0038523F"/>
    <w:rsid w:val="0039089B"/>
    <w:rsid w:val="00391886"/>
    <w:rsid w:val="0039502C"/>
    <w:rsid w:val="00396346"/>
    <w:rsid w:val="003A13BB"/>
    <w:rsid w:val="003A1551"/>
    <w:rsid w:val="003A1BCE"/>
    <w:rsid w:val="003A3BA0"/>
    <w:rsid w:val="003B3B81"/>
    <w:rsid w:val="003B4AC0"/>
    <w:rsid w:val="003C2787"/>
    <w:rsid w:val="003C3B0A"/>
    <w:rsid w:val="003C64B3"/>
    <w:rsid w:val="003C7E15"/>
    <w:rsid w:val="003D74E3"/>
    <w:rsid w:val="003E03AE"/>
    <w:rsid w:val="003E1754"/>
    <w:rsid w:val="003E3D7F"/>
    <w:rsid w:val="003E7E22"/>
    <w:rsid w:val="003F079B"/>
    <w:rsid w:val="003F174C"/>
    <w:rsid w:val="003F411D"/>
    <w:rsid w:val="003F539E"/>
    <w:rsid w:val="003F6835"/>
    <w:rsid w:val="003F6ABB"/>
    <w:rsid w:val="0040092F"/>
    <w:rsid w:val="00401C24"/>
    <w:rsid w:val="00401D25"/>
    <w:rsid w:val="004037C7"/>
    <w:rsid w:val="00404DD4"/>
    <w:rsid w:val="0040771E"/>
    <w:rsid w:val="00410250"/>
    <w:rsid w:val="00417774"/>
    <w:rsid w:val="0042062B"/>
    <w:rsid w:val="00421CDB"/>
    <w:rsid w:val="0043090D"/>
    <w:rsid w:val="00431694"/>
    <w:rsid w:val="00432A98"/>
    <w:rsid w:val="0043498B"/>
    <w:rsid w:val="00436978"/>
    <w:rsid w:val="00436B18"/>
    <w:rsid w:val="0043719C"/>
    <w:rsid w:val="004414DA"/>
    <w:rsid w:val="00441FC8"/>
    <w:rsid w:val="0044550C"/>
    <w:rsid w:val="00450EB8"/>
    <w:rsid w:val="00451E6C"/>
    <w:rsid w:val="00452176"/>
    <w:rsid w:val="0045709B"/>
    <w:rsid w:val="004574E5"/>
    <w:rsid w:val="0046023A"/>
    <w:rsid w:val="00463225"/>
    <w:rsid w:val="004651E2"/>
    <w:rsid w:val="004716BA"/>
    <w:rsid w:val="004717E6"/>
    <w:rsid w:val="00472320"/>
    <w:rsid w:val="00472540"/>
    <w:rsid w:val="004725CD"/>
    <w:rsid w:val="004744E1"/>
    <w:rsid w:val="0047778B"/>
    <w:rsid w:val="004816C2"/>
    <w:rsid w:val="0048182D"/>
    <w:rsid w:val="00481A98"/>
    <w:rsid w:val="00484948"/>
    <w:rsid w:val="00484AA6"/>
    <w:rsid w:val="00486BAC"/>
    <w:rsid w:val="00487926"/>
    <w:rsid w:val="00490346"/>
    <w:rsid w:val="004903BC"/>
    <w:rsid w:val="004906EE"/>
    <w:rsid w:val="00490857"/>
    <w:rsid w:val="00492AFA"/>
    <w:rsid w:val="00494D88"/>
    <w:rsid w:val="00496871"/>
    <w:rsid w:val="004A03F5"/>
    <w:rsid w:val="004A0B95"/>
    <w:rsid w:val="004B0A5C"/>
    <w:rsid w:val="004B324A"/>
    <w:rsid w:val="004B6478"/>
    <w:rsid w:val="004B68DC"/>
    <w:rsid w:val="004B7AF2"/>
    <w:rsid w:val="004C0600"/>
    <w:rsid w:val="004C6146"/>
    <w:rsid w:val="004C769E"/>
    <w:rsid w:val="004D13EB"/>
    <w:rsid w:val="004D1A15"/>
    <w:rsid w:val="004D25A0"/>
    <w:rsid w:val="004D38DE"/>
    <w:rsid w:val="004D6C09"/>
    <w:rsid w:val="004E0CC8"/>
    <w:rsid w:val="004E2C0E"/>
    <w:rsid w:val="004E3099"/>
    <w:rsid w:val="004E5AFC"/>
    <w:rsid w:val="004E6126"/>
    <w:rsid w:val="004E779E"/>
    <w:rsid w:val="004E7D2F"/>
    <w:rsid w:val="004F0E42"/>
    <w:rsid w:val="004F34AA"/>
    <w:rsid w:val="005033E3"/>
    <w:rsid w:val="00505E8D"/>
    <w:rsid w:val="00507286"/>
    <w:rsid w:val="00510D15"/>
    <w:rsid w:val="00510E81"/>
    <w:rsid w:val="005110E1"/>
    <w:rsid w:val="0051227B"/>
    <w:rsid w:val="00514651"/>
    <w:rsid w:val="00514BC7"/>
    <w:rsid w:val="00514F09"/>
    <w:rsid w:val="00517BB5"/>
    <w:rsid w:val="00520073"/>
    <w:rsid w:val="0052345F"/>
    <w:rsid w:val="00531438"/>
    <w:rsid w:val="0053167F"/>
    <w:rsid w:val="005316EF"/>
    <w:rsid w:val="005339D1"/>
    <w:rsid w:val="00543004"/>
    <w:rsid w:val="00544F45"/>
    <w:rsid w:val="00546082"/>
    <w:rsid w:val="00550F15"/>
    <w:rsid w:val="00551405"/>
    <w:rsid w:val="005527F0"/>
    <w:rsid w:val="00560FCB"/>
    <w:rsid w:val="005612F6"/>
    <w:rsid w:val="00563849"/>
    <w:rsid w:val="00563BD7"/>
    <w:rsid w:val="0057027C"/>
    <w:rsid w:val="00571AD7"/>
    <w:rsid w:val="0057420D"/>
    <w:rsid w:val="0057490E"/>
    <w:rsid w:val="00574C1F"/>
    <w:rsid w:val="005813D8"/>
    <w:rsid w:val="00583EA0"/>
    <w:rsid w:val="00591E95"/>
    <w:rsid w:val="005926FC"/>
    <w:rsid w:val="00593BB6"/>
    <w:rsid w:val="0059482F"/>
    <w:rsid w:val="00594AFF"/>
    <w:rsid w:val="005950A9"/>
    <w:rsid w:val="00595A0F"/>
    <w:rsid w:val="00597952"/>
    <w:rsid w:val="005A4A98"/>
    <w:rsid w:val="005A50B7"/>
    <w:rsid w:val="005A5199"/>
    <w:rsid w:val="005B0E48"/>
    <w:rsid w:val="005B1CD8"/>
    <w:rsid w:val="005B229B"/>
    <w:rsid w:val="005B4471"/>
    <w:rsid w:val="005B65EC"/>
    <w:rsid w:val="005B6A63"/>
    <w:rsid w:val="005B7872"/>
    <w:rsid w:val="005C1528"/>
    <w:rsid w:val="005C266E"/>
    <w:rsid w:val="005C2930"/>
    <w:rsid w:val="005C7615"/>
    <w:rsid w:val="005D0DC6"/>
    <w:rsid w:val="005D4838"/>
    <w:rsid w:val="005D6F72"/>
    <w:rsid w:val="005E4010"/>
    <w:rsid w:val="005E4A11"/>
    <w:rsid w:val="005E5183"/>
    <w:rsid w:val="005E638E"/>
    <w:rsid w:val="005E66C1"/>
    <w:rsid w:val="005E738B"/>
    <w:rsid w:val="005F07CE"/>
    <w:rsid w:val="005F122F"/>
    <w:rsid w:val="005F2698"/>
    <w:rsid w:val="005F2702"/>
    <w:rsid w:val="005F42A7"/>
    <w:rsid w:val="005F6BA5"/>
    <w:rsid w:val="005F6DA2"/>
    <w:rsid w:val="00600571"/>
    <w:rsid w:val="006040F0"/>
    <w:rsid w:val="00607E09"/>
    <w:rsid w:val="006149C4"/>
    <w:rsid w:val="0061533D"/>
    <w:rsid w:val="006153F2"/>
    <w:rsid w:val="006229D5"/>
    <w:rsid w:val="006230EA"/>
    <w:rsid w:val="006242AD"/>
    <w:rsid w:val="006247A0"/>
    <w:rsid w:val="0062690A"/>
    <w:rsid w:val="00627100"/>
    <w:rsid w:val="00627EFA"/>
    <w:rsid w:val="0063053C"/>
    <w:rsid w:val="00636A42"/>
    <w:rsid w:val="00640BD6"/>
    <w:rsid w:val="006431C7"/>
    <w:rsid w:val="006447B5"/>
    <w:rsid w:val="00653E75"/>
    <w:rsid w:val="00655942"/>
    <w:rsid w:val="00661B70"/>
    <w:rsid w:val="00662D1C"/>
    <w:rsid w:val="00663F4B"/>
    <w:rsid w:val="00666A18"/>
    <w:rsid w:val="00670F9A"/>
    <w:rsid w:val="00672B0E"/>
    <w:rsid w:val="00673CBB"/>
    <w:rsid w:val="0067485B"/>
    <w:rsid w:val="00675C5A"/>
    <w:rsid w:val="00680D88"/>
    <w:rsid w:val="00681B38"/>
    <w:rsid w:val="00683C88"/>
    <w:rsid w:val="00684AAB"/>
    <w:rsid w:val="0068600D"/>
    <w:rsid w:val="006901E3"/>
    <w:rsid w:val="0069431D"/>
    <w:rsid w:val="006A3B9B"/>
    <w:rsid w:val="006A410C"/>
    <w:rsid w:val="006A50E5"/>
    <w:rsid w:val="006A586F"/>
    <w:rsid w:val="006B1AEC"/>
    <w:rsid w:val="006B435E"/>
    <w:rsid w:val="006C1A24"/>
    <w:rsid w:val="006C6AD9"/>
    <w:rsid w:val="006C7BD7"/>
    <w:rsid w:val="006D5FA8"/>
    <w:rsid w:val="006E4CCB"/>
    <w:rsid w:val="006E4D3B"/>
    <w:rsid w:val="006E5CB2"/>
    <w:rsid w:val="006F1670"/>
    <w:rsid w:val="00702708"/>
    <w:rsid w:val="00704B86"/>
    <w:rsid w:val="00705CDB"/>
    <w:rsid w:val="00705DCA"/>
    <w:rsid w:val="007105A4"/>
    <w:rsid w:val="00712AF9"/>
    <w:rsid w:val="00712DE9"/>
    <w:rsid w:val="00716C35"/>
    <w:rsid w:val="00722F02"/>
    <w:rsid w:val="007230C8"/>
    <w:rsid w:val="007271C2"/>
    <w:rsid w:val="00727902"/>
    <w:rsid w:val="00727C46"/>
    <w:rsid w:val="0073012C"/>
    <w:rsid w:val="00732BCA"/>
    <w:rsid w:val="00732EBB"/>
    <w:rsid w:val="0073539A"/>
    <w:rsid w:val="0073594F"/>
    <w:rsid w:val="00737FDA"/>
    <w:rsid w:val="00740DE0"/>
    <w:rsid w:val="0074228D"/>
    <w:rsid w:val="007427F5"/>
    <w:rsid w:val="00744E37"/>
    <w:rsid w:val="0074599C"/>
    <w:rsid w:val="00746255"/>
    <w:rsid w:val="00753EB6"/>
    <w:rsid w:val="00756A51"/>
    <w:rsid w:val="00760736"/>
    <w:rsid w:val="007607B4"/>
    <w:rsid w:val="00760E77"/>
    <w:rsid w:val="00763825"/>
    <w:rsid w:val="00767052"/>
    <w:rsid w:val="00767F8E"/>
    <w:rsid w:val="00770231"/>
    <w:rsid w:val="0077281E"/>
    <w:rsid w:val="007735B0"/>
    <w:rsid w:val="007748D2"/>
    <w:rsid w:val="00776CA1"/>
    <w:rsid w:val="007773BA"/>
    <w:rsid w:val="007817F8"/>
    <w:rsid w:val="007822BE"/>
    <w:rsid w:val="00790AE6"/>
    <w:rsid w:val="007963FB"/>
    <w:rsid w:val="007974D6"/>
    <w:rsid w:val="007A17DE"/>
    <w:rsid w:val="007A2481"/>
    <w:rsid w:val="007A2618"/>
    <w:rsid w:val="007A441C"/>
    <w:rsid w:val="007A7205"/>
    <w:rsid w:val="007B2884"/>
    <w:rsid w:val="007B3F3C"/>
    <w:rsid w:val="007B51B0"/>
    <w:rsid w:val="007B5488"/>
    <w:rsid w:val="007B7881"/>
    <w:rsid w:val="007C2E6A"/>
    <w:rsid w:val="007C451A"/>
    <w:rsid w:val="007C7171"/>
    <w:rsid w:val="007C7439"/>
    <w:rsid w:val="007C7ACE"/>
    <w:rsid w:val="007D182A"/>
    <w:rsid w:val="007D2932"/>
    <w:rsid w:val="007D314D"/>
    <w:rsid w:val="007D4965"/>
    <w:rsid w:val="007E150A"/>
    <w:rsid w:val="007E1EAC"/>
    <w:rsid w:val="007E38FB"/>
    <w:rsid w:val="007E4FAF"/>
    <w:rsid w:val="007E67DD"/>
    <w:rsid w:val="007E6B8C"/>
    <w:rsid w:val="007F0206"/>
    <w:rsid w:val="007F0B76"/>
    <w:rsid w:val="007F1658"/>
    <w:rsid w:val="007F1E5A"/>
    <w:rsid w:val="007F5D39"/>
    <w:rsid w:val="00800465"/>
    <w:rsid w:val="0081076E"/>
    <w:rsid w:val="0081115B"/>
    <w:rsid w:val="00811D7E"/>
    <w:rsid w:val="008126CF"/>
    <w:rsid w:val="00816A76"/>
    <w:rsid w:val="00820CA4"/>
    <w:rsid w:val="00826DEA"/>
    <w:rsid w:val="00833641"/>
    <w:rsid w:val="00837290"/>
    <w:rsid w:val="008434BF"/>
    <w:rsid w:val="00843936"/>
    <w:rsid w:val="008453DD"/>
    <w:rsid w:val="008463FB"/>
    <w:rsid w:val="008468C3"/>
    <w:rsid w:val="00846AA2"/>
    <w:rsid w:val="008471B8"/>
    <w:rsid w:val="008501CA"/>
    <w:rsid w:val="0085161A"/>
    <w:rsid w:val="0085221C"/>
    <w:rsid w:val="00852E68"/>
    <w:rsid w:val="00856635"/>
    <w:rsid w:val="00857C7F"/>
    <w:rsid w:val="00863823"/>
    <w:rsid w:val="008652F8"/>
    <w:rsid w:val="00866057"/>
    <w:rsid w:val="00871835"/>
    <w:rsid w:val="00871B3A"/>
    <w:rsid w:val="00873D04"/>
    <w:rsid w:val="00882B37"/>
    <w:rsid w:val="00883ACA"/>
    <w:rsid w:val="00883CEB"/>
    <w:rsid w:val="00883F5F"/>
    <w:rsid w:val="00886ECA"/>
    <w:rsid w:val="00891504"/>
    <w:rsid w:val="00894706"/>
    <w:rsid w:val="008959E6"/>
    <w:rsid w:val="008A15E2"/>
    <w:rsid w:val="008A18D3"/>
    <w:rsid w:val="008A18E2"/>
    <w:rsid w:val="008A3823"/>
    <w:rsid w:val="008A3CAE"/>
    <w:rsid w:val="008A4283"/>
    <w:rsid w:val="008A4F04"/>
    <w:rsid w:val="008A5B28"/>
    <w:rsid w:val="008A6E6B"/>
    <w:rsid w:val="008B12C3"/>
    <w:rsid w:val="008B18AA"/>
    <w:rsid w:val="008B2168"/>
    <w:rsid w:val="008B45F5"/>
    <w:rsid w:val="008B5E4C"/>
    <w:rsid w:val="008B6B12"/>
    <w:rsid w:val="008B6CD6"/>
    <w:rsid w:val="008B6FB8"/>
    <w:rsid w:val="008C1C3C"/>
    <w:rsid w:val="008C3800"/>
    <w:rsid w:val="008C3CA1"/>
    <w:rsid w:val="008C6B7B"/>
    <w:rsid w:val="008D3400"/>
    <w:rsid w:val="008D35C7"/>
    <w:rsid w:val="008D4635"/>
    <w:rsid w:val="008D4DBB"/>
    <w:rsid w:val="008D59DF"/>
    <w:rsid w:val="008D5EBC"/>
    <w:rsid w:val="008D6D7C"/>
    <w:rsid w:val="008E2814"/>
    <w:rsid w:val="008F00AF"/>
    <w:rsid w:val="008F0212"/>
    <w:rsid w:val="009045FB"/>
    <w:rsid w:val="00904A64"/>
    <w:rsid w:val="0090507B"/>
    <w:rsid w:val="00911A88"/>
    <w:rsid w:val="009122E4"/>
    <w:rsid w:val="00912B82"/>
    <w:rsid w:val="009140D8"/>
    <w:rsid w:val="009225F7"/>
    <w:rsid w:val="009236F6"/>
    <w:rsid w:val="00924D78"/>
    <w:rsid w:val="00925961"/>
    <w:rsid w:val="0092794F"/>
    <w:rsid w:val="00931ECE"/>
    <w:rsid w:val="009324EC"/>
    <w:rsid w:val="0093260C"/>
    <w:rsid w:val="00932B2E"/>
    <w:rsid w:val="009371FA"/>
    <w:rsid w:val="00937429"/>
    <w:rsid w:val="00941018"/>
    <w:rsid w:val="009442DF"/>
    <w:rsid w:val="009452BC"/>
    <w:rsid w:val="00945437"/>
    <w:rsid w:val="00950288"/>
    <w:rsid w:val="0095066A"/>
    <w:rsid w:val="0095477E"/>
    <w:rsid w:val="00954B96"/>
    <w:rsid w:val="00957509"/>
    <w:rsid w:val="0097146B"/>
    <w:rsid w:val="00971710"/>
    <w:rsid w:val="00972069"/>
    <w:rsid w:val="00975456"/>
    <w:rsid w:val="00977E71"/>
    <w:rsid w:val="00983246"/>
    <w:rsid w:val="009837D1"/>
    <w:rsid w:val="00983870"/>
    <w:rsid w:val="009926F1"/>
    <w:rsid w:val="00997840"/>
    <w:rsid w:val="009A11E9"/>
    <w:rsid w:val="009A124C"/>
    <w:rsid w:val="009A3A92"/>
    <w:rsid w:val="009B0C4D"/>
    <w:rsid w:val="009B5A23"/>
    <w:rsid w:val="009B7BD0"/>
    <w:rsid w:val="009C1AF8"/>
    <w:rsid w:val="009C4529"/>
    <w:rsid w:val="009D1819"/>
    <w:rsid w:val="009D4B36"/>
    <w:rsid w:val="009D52A3"/>
    <w:rsid w:val="009E15F4"/>
    <w:rsid w:val="009F0864"/>
    <w:rsid w:val="009F0B57"/>
    <w:rsid w:val="009F298D"/>
    <w:rsid w:val="009F3016"/>
    <w:rsid w:val="009F3A66"/>
    <w:rsid w:val="009F71DA"/>
    <w:rsid w:val="009F7FFC"/>
    <w:rsid w:val="00A001CC"/>
    <w:rsid w:val="00A04722"/>
    <w:rsid w:val="00A05E85"/>
    <w:rsid w:val="00A07B2B"/>
    <w:rsid w:val="00A228AB"/>
    <w:rsid w:val="00A22913"/>
    <w:rsid w:val="00A25CEC"/>
    <w:rsid w:val="00A262A4"/>
    <w:rsid w:val="00A32E46"/>
    <w:rsid w:val="00A33B10"/>
    <w:rsid w:val="00A34629"/>
    <w:rsid w:val="00A349D0"/>
    <w:rsid w:val="00A35E89"/>
    <w:rsid w:val="00A37347"/>
    <w:rsid w:val="00A40504"/>
    <w:rsid w:val="00A47C28"/>
    <w:rsid w:val="00A47D21"/>
    <w:rsid w:val="00A5152B"/>
    <w:rsid w:val="00A525E7"/>
    <w:rsid w:val="00A562C2"/>
    <w:rsid w:val="00A61412"/>
    <w:rsid w:val="00A65692"/>
    <w:rsid w:val="00A65F35"/>
    <w:rsid w:val="00A70C95"/>
    <w:rsid w:val="00A727F2"/>
    <w:rsid w:val="00A742E4"/>
    <w:rsid w:val="00A747FA"/>
    <w:rsid w:val="00A7698F"/>
    <w:rsid w:val="00A8317C"/>
    <w:rsid w:val="00A86AC3"/>
    <w:rsid w:val="00A87612"/>
    <w:rsid w:val="00A912D6"/>
    <w:rsid w:val="00A97653"/>
    <w:rsid w:val="00AA0BEF"/>
    <w:rsid w:val="00AA0CF4"/>
    <w:rsid w:val="00AA2A7A"/>
    <w:rsid w:val="00AA5291"/>
    <w:rsid w:val="00AA6331"/>
    <w:rsid w:val="00AB3A9B"/>
    <w:rsid w:val="00AB4F56"/>
    <w:rsid w:val="00AB7716"/>
    <w:rsid w:val="00AC01C6"/>
    <w:rsid w:val="00AC06E5"/>
    <w:rsid w:val="00AC2B33"/>
    <w:rsid w:val="00AC477B"/>
    <w:rsid w:val="00AC4B7E"/>
    <w:rsid w:val="00AD0CE7"/>
    <w:rsid w:val="00AD2F0B"/>
    <w:rsid w:val="00AD3D88"/>
    <w:rsid w:val="00AD4568"/>
    <w:rsid w:val="00AD5B55"/>
    <w:rsid w:val="00AD6A69"/>
    <w:rsid w:val="00AD7D42"/>
    <w:rsid w:val="00AE17AE"/>
    <w:rsid w:val="00AE1A40"/>
    <w:rsid w:val="00AE2797"/>
    <w:rsid w:val="00AE363F"/>
    <w:rsid w:val="00AE5921"/>
    <w:rsid w:val="00AE69C6"/>
    <w:rsid w:val="00AE6CBB"/>
    <w:rsid w:val="00AE7503"/>
    <w:rsid w:val="00AF3479"/>
    <w:rsid w:val="00B031CA"/>
    <w:rsid w:val="00B033A0"/>
    <w:rsid w:val="00B04C1F"/>
    <w:rsid w:val="00B106A3"/>
    <w:rsid w:val="00B122F2"/>
    <w:rsid w:val="00B13FDA"/>
    <w:rsid w:val="00B1635C"/>
    <w:rsid w:val="00B1797F"/>
    <w:rsid w:val="00B211D5"/>
    <w:rsid w:val="00B2280D"/>
    <w:rsid w:val="00B25608"/>
    <w:rsid w:val="00B30F0B"/>
    <w:rsid w:val="00B41866"/>
    <w:rsid w:val="00B41B43"/>
    <w:rsid w:val="00B45824"/>
    <w:rsid w:val="00B47398"/>
    <w:rsid w:val="00B52819"/>
    <w:rsid w:val="00B557CB"/>
    <w:rsid w:val="00B55F4C"/>
    <w:rsid w:val="00B571E7"/>
    <w:rsid w:val="00B629AD"/>
    <w:rsid w:val="00B63E6D"/>
    <w:rsid w:val="00B6491C"/>
    <w:rsid w:val="00B65715"/>
    <w:rsid w:val="00B65E43"/>
    <w:rsid w:val="00B6677E"/>
    <w:rsid w:val="00B70363"/>
    <w:rsid w:val="00B71940"/>
    <w:rsid w:val="00B72F97"/>
    <w:rsid w:val="00B75E63"/>
    <w:rsid w:val="00B8027C"/>
    <w:rsid w:val="00B862B0"/>
    <w:rsid w:val="00B87903"/>
    <w:rsid w:val="00B90A69"/>
    <w:rsid w:val="00B9302F"/>
    <w:rsid w:val="00B94E64"/>
    <w:rsid w:val="00B953AF"/>
    <w:rsid w:val="00B960E1"/>
    <w:rsid w:val="00BA06C8"/>
    <w:rsid w:val="00BA18A8"/>
    <w:rsid w:val="00BA409E"/>
    <w:rsid w:val="00BA6833"/>
    <w:rsid w:val="00BA7CAA"/>
    <w:rsid w:val="00BB6190"/>
    <w:rsid w:val="00BB67B0"/>
    <w:rsid w:val="00BB6ABA"/>
    <w:rsid w:val="00BC04B1"/>
    <w:rsid w:val="00BC1273"/>
    <w:rsid w:val="00BC4A9F"/>
    <w:rsid w:val="00BD09D6"/>
    <w:rsid w:val="00BD1210"/>
    <w:rsid w:val="00BD32BB"/>
    <w:rsid w:val="00BD3C73"/>
    <w:rsid w:val="00BD4917"/>
    <w:rsid w:val="00BD5991"/>
    <w:rsid w:val="00BE118A"/>
    <w:rsid w:val="00BE2823"/>
    <w:rsid w:val="00BE332F"/>
    <w:rsid w:val="00BE3401"/>
    <w:rsid w:val="00BE6149"/>
    <w:rsid w:val="00BF026C"/>
    <w:rsid w:val="00BF03EB"/>
    <w:rsid w:val="00BF389B"/>
    <w:rsid w:val="00BF4A79"/>
    <w:rsid w:val="00C00989"/>
    <w:rsid w:val="00C02120"/>
    <w:rsid w:val="00C04092"/>
    <w:rsid w:val="00C06C0C"/>
    <w:rsid w:val="00C07242"/>
    <w:rsid w:val="00C10448"/>
    <w:rsid w:val="00C119E7"/>
    <w:rsid w:val="00C121CD"/>
    <w:rsid w:val="00C1247E"/>
    <w:rsid w:val="00C12595"/>
    <w:rsid w:val="00C12616"/>
    <w:rsid w:val="00C139A2"/>
    <w:rsid w:val="00C14399"/>
    <w:rsid w:val="00C22841"/>
    <w:rsid w:val="00C22D84"/>
    <w:rsid w:val="00C24F9F"/>
    <w:rsid w:val="00C3064C"/>
    <w:rsid w:val="00C32A3B"/>
    <w:rsid w:val="00C33098"/>
    <w:rsid w:val="00C34335"/>
    <w:rsid w:val="00C34F23"/>
    <w:rsid w:val="00C4363A"/>
    <w:rsid w:val="00C43792"/>
    <w:rsid w:val="00C46AE0"/>
    <w:rsid w:val="00C4740C"/>
    <w:rsid w:val="00C52E6E"/>
    <w:rsid w:val="00C54636"/>
    <w:rsid w:val="00C60C5A"/>
    <w:rsid w:val="00C619E9"/>
    <w:rsid w:val="00C62C3E"/>
    <w:rsid w:val="00C65868"/>
    <w:rsid w:val="00C67570"/>
    <w:rsid w:val="00C679EC"/>
    <w:rsid w:val="00C67F7F"/>
    <w:rsid w:val="00C70852"/>
    <w:rsid w:val="00C74CFE"/>
    <w:rsid w:val="00C7516C"/>
    <w:rsid w:val="00C778A9"/>
    <w:rsid w:val="00C81455"/>
    <w:rsid w:val="00C865D1"/>
    <w:rsid w:val="00C866F5"/>
    <w:rsid w:val="00C92688"/>
    <w:rsid w:val="00C92F56"/>
    <w:rsid w:val="00C93C8E"/>
    <w:rsid w:val="00CA2A6F"/>
    <w:rsid w:val="00CA312F"/>
    <w:rsid w:val="00CA32BC"/>
    <w:rsid w:val="00CA47FF"/>
    <w:rsid w:val="00CA4FB1"/>
    <w:rsid w:val="00CB128B"/>
    <w:rsid w:val="00CB46C7"/>
    <w:rsid w:val="00CB49AC"/>
    <w:rsid w:val="00CC1C7D"/>
    <w:rsid w:val="00CC46B0"/>
    <w:rsid w:val="00CC7FEF"/>
    <w:rsid w:val="00CD1D90"/>
    <w:rsid w:val="00CD2382"/>
    <w:rsid w:val="00CD33FA"/>
    <w:rsid w:val="00CD40EC"/>
    <w:rsid w:val="00CD4593"/>
    <w:rsid w:val="00CD51E5"/>
    <w:rsid w:val="00CD5274"/>
    <w:rsid w:val="00CE00C0"/>
    <w:rsid w:val="00CE2339"/>
    <w:rsid w:val="00CE2F65"/>
    <w:rsid w:val="00CE7223"/>
    <w:rsid w:val="00CF36AE"/>
    <w:rsid w:val="00CF7E25"/>
    <w:rsid w:val="00D0198C"/>
    <w:rsid w:val="00D0326F"/>
    <w:rsid w:val="00D043D7"/>
    <w:rsid w:val="00D10994"/>
    <w:rsid w:val="00D115F1"/>
    <w:rsid w:val="00D122D7"/>
    <w:rsid w:val="00D12B33"/>
    <w:rsid w:val="00D12CEF"/>
    <w:rsid w:val="00D16D49"/>
    <w:rsid w:val="00D22F4A"/>
    <w:rsid w:val="00D2466F"/>
    <w:rsid w:val="00D27524"/>
    <w:rsid w:val="00D30D36"/>
    <w:rsid w:val="00D31A73"/>
    <w:rsid w:val="00D31E28"/>
    <w:rsid w:val="00D323CE"/>
    <w:rsid w:val="00D33733"/>
    <w:rsid w:val="00D353FB"/>
    <w:rsid w:val="00D40900"/>
    <w:rsid w:val="00D4302B"/>
    <w:rsid w:val="00D45FBF"/>
    <w:rsid w:val="00D47C2A"/>
    <w:rsid w:val="00D50188"/>
    <w:rsid w:val="00D54716"/>
    <w:rsid w:val="00D54D95"/>
    <w:rsid w:val="00D553A8"/>
    <w:rsid w:val="00D602C1"/>
    <w:rsid w:val="00D609FD"/>
    <w:rsid w:val="00D62F73"/>
    <w:rsid w:val="00D64341"/>
    <w:rsid w:val="00D66950"/>
    <w:rsid w:val="00D745A8"/>
    <w:rsid w:val="00D75C5B"/>
    <w:rsid w:val="00D811EC"/>
    <w:rsid w:val="00D815AA"/>
    <w:rsid w:val="00D83CDE"/>
    <w:rsid w:val="00D85883"/>
    <w:rsid w:val="00D865D0"/>
    <w:rsid w:val="00D86F35"/>
    <w:rsid w:val="00D91905"/>
    <w:rsid w:val="00D93A68"/>
    <w:rsid w:val="00DA0DB6"/>
    <w:rsid w:val="00DA1048"/>
    <w:rsid w:val="00DA165A"/>
    <w:rsid w:val="00DB08A1"/>
    <w:rsid w:val="00DB20D5"/>
    <w:rsid w:val="00DB3FCF"/>
    <w:rsid w:val="00DC16C2"/>
    <w:rsid w:val="00DC32A9"/>
    <w:rsid w:val="00DC3AF0"/>
    <w:rsid w:val="00DC43BA"/>
    <w:rsid w:val="00DC5423"/>
    <w:rsid w:val="00DD0A4B"/>
    <w:rsid w:val="00DD1272"/>
    <w:rsid w:val="00DD23A0"/>
    <w:rsid w:val="00DE01A1"/>
    <w:rsid w:val="00DE02AC"/>
    <w:rsid w:val="00DE1C66"/>
    <w:rsid w:val="00DE2712"/>
    <w:rsid w:val="00DE288E"/>
    <w:rsid w:val="00DE7FC6"/>
    <w:rsid w:val="00DF0CC5"/>
    <w:rsid w:val="00DF0E1D"/>
    <w:rsid w:val="00DF2DA2"/>
    <w:rsid w:val="00DF5359"/>
    <w:rsid w:val="00E0096E"/>
    <w:rsid w:val="00E03920"/>
    <w:rsid w:val="00E040F7"/>
    <w:rsid w:val="00E05FF0"/>
    <w:rsid w:val="00E070F9"/>
    <w:rsid w:val="00E101CB"/>
    <w:rsid w:val="00E10BC0"/>
    <w:rsid w:val="00E11B13"/>
    <w:rsid w:val="00E151FA"/>
    <w:rsid w:val="00E21F69"/>
    <w:rsid w:val="00E24331"/>
    <w:rsid w:val="00E25493"/>
    <w:rsid w:val="00E25795"/>
    <w:rsid w:val="00E26CBD"/>
    <w:rsid w:val="00E31FCA"/>
    <w:rsid w:val="00E37E6B"/>
    <w:rsid w:val="00E410B2"/>
    <w:rsid w:val="00E440D6"/>
    <w:rsid w:val="00E4419B"/>
    <w:rsid w:val="00E45B43"/>
    <w:rsid w:val="00E46593"/>
    <w:rsid w:val="00E51D8B"/>
    <w:rsid w:val="00E558BD"/>
    <w:rsid w:val="00E6436B"/>
    <w:rsid w:val="00E66825"/>
    <w:rsid w:val="00E714E3"/>
    <w:rsid w:val="00E72540"/>
    <w:rsid w:val="00E73945"/>
    <w:rsid w:val="00E74EF5"/>
    <w:rsid w:val="00E76A94"/>
    <w:rsid w:val="00E7782C"/>
    <w:rsid w:val="00E77BB9"/>
    <w:rsid w:val="00E80736"/>
    <w:rsid w:val="00E807EC"/>
    <w:rsid w:val="00E82CE4"/>
    <w:rsid w:val="00E8439F"/>
    <w:rsid w:val="00E85E1A"/>
    <w:rsid w:val="00E875F8"/>
    <w:rsid w:val="00E9023A"/>
    <w:rsid w:val="00E90EB0"/>
    <w:rsid w:val="00E910B2"/>
    <w:rsid w:val="00E9139D"/>
    <w:rsid w:val="00E91795"/>
    <w:rsid w:val="00E937BE"/>
    <w:rsid w:val="00E94390"/>
    <w:rsid w:val="00E948AF"/>
    <w:rsid w:val="00EA24C9"/>
    <w:rsid w:val="00EA4E85"/>
    <w:rsid w:val="00EA5BD5"/>
    <w:rsid w:val="00EA62D1"/>
    <w:rsid w:val="00EA6817"/>
    <w:rsid w:val="00EB1563"/>
    <w:rsid w:val="00EB21DF"/>
    <w:rsid w:val="00EB69C0"/>
    <w:rsid w:val="00EB74D0"/>
    <w:rsid w:val="00EC17A2"/>
    <w:rsid w:val="00EC3039"/>
    <w:rsid w:val="00EC7594"/>
    <w:rsid w:val="00ED077C"/>
    <w:rsid w:val="00ED2FFF"/>
    <w:rsid w:val="00ED32F6"/>
    <w:rsid w:val="00ED5DF1"/>
    <w:rsid w:val="00EE07A4"/>
    <w:rsid w:val="00EE1DFF"/>
    <w:rsid w:val="00EE2254"/>
    <w:rsid w:val="00EE599F"/>
    <w:rsid w:val="00EE7CA2"/>
    <w:rsid w:val="00EF2574"/>
    <w:rsid w:val="00EF2C60"/>
    <w:rsid w:val="00EF38BD"/>
    <w:rsid w:val="00EF3D26"/>
    <w:rsid w:val="00EF57C0"/>
    <w:rsid w:val="00EF63B3"/>
    <w:rsid w:val="00F00938"/>
    <w:rsid w:val="00F00E2B"/>
    <w:rsid w:val="00F04F00"/>
    <w:rsid w:val="00F06C6D"/>
    <w:rsid w:val="00F12E65"/>
    <w:rsid w:val="00F12E94"/>
    <w:rsid w:val="00F15788"/>
    <w:rsid w:val="00F170C6"/>
    <w:rsid w:val="00F22585"/>
    <w:rsid w:val="00F22D98"/>
    <w:rsid w:val="00F248CD"/>
    <w:rsid w:val="00F26904"/>
    <w:rsid w:val="00F26A9C"/>
    <w:rsid w:val="00F3319A"/>
    <w:rsid w:val="00F34059"/>
    <w:rsid w:val="00F34447"/>
    <w:rsid w:val="00F34991"/>
    <w:rsid w:val="00F34CBB"/>
    <w:rsid w:val="00F35A8E"/>
    <w:rsid w:val="00F368DD"/>
    <w:rsid w:val="00F40DF4"/>
    <w:rsid w:val="00F4515D"/>
    <w:rsid w:val="00F47349"/>
    <w:rsid w:val="00F477BD"/>
    <w:rsid w:val="00F503CB"/>
    <w:rsid w:val="00F50B4B"/>
    <w:rsid w:val="00F50E9B"/>
    <w:rsid w:val="00F52028"/>
    <w:rsid w:val="00F5799D"/>
    <w:rsid w:val="00F57FD5"/>
    <w:rsid w:val="00F6312B"/>
    <w:rsid w:val="00F64D38"/>
    <w:rsid w:val="00F65BFA"/>
    <w:rsid w:val="00F67848"/>
    <w:rsid w:val="00F72EE4"/>
    <w:rsid w:val="00F73B48"/>
    <w:rsid w:val="00F73CF8"/>
    <w:rsid w:val="00F752C1"/>
    <w:rsid w:val="00F7687D"/>
    <w:rsid w:val="00F771BF"/>
    <w:rsid w:val="00F81F07"/>
    <w:rsid w:val="00F824CE"/>
    <w:rsid w:val="00F83287"/>
    <w:rsid w:val="00F84B60"/>
    <w:rsid w:val="00F85746"/>
    <w:rsid w:val="00F86B10"/>
    <w:rsid w:val="00F87ADE"/>
    <w:rsid w:val="00F910F6"/>
    <w:rsid w:val="00F91F12"/>
    <w:rsid w:val="00F945E7"/>
    <w:rsid w:val="00F96878"/>
    <w:rsid w:val="00FA0224"/>
    <w:rsid w:val="00FA13A3"/>
    <w:rsid w:val="00FA41BE"/>
    <w:rsid w:val="00FA6C88"/>
    <w:rsid w:val="00FB0196"/>
    <w:rsid w:val="00FB0FEC"/>
    <w:rsid w:val="00FB1E73"/>
    <w:rsid w:val="00FB3BF5"/>
    <w:rsid w:val="00FB3F19"/>
    <w:rsid w:val="00FB6132"/>
    <w:rsid w:val="00FC0044"/>
    <w:rsid w:val="00FC18B8"/>
    <w:rsid w:val="00FC2427"/>
    <w:rsid w:val="00FC27E2"/>
    <w:rsid w:val="00FC2FAE"/>
    <w:rsid w:val="00FC32FD"/>
    <w:rsid w:val="00FC5B80"/>
    <w:rsid w:val="00FC7C92"/>
    <w:rsid w:val="00FC7EAA"/>
    <w:rsid w:val="00FD2DFB"/>
    <w:rsid w:val="00FD7D45"/>
    <w:rsid w:val="00FE0900"/>
    <w:rsid w:val="00FE0A3C"/>
    <w:rsid w:val="00FF365F"/>
    <w:rsid w:val="00FF6283"/>
    <w:rsid w:val="00FF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1D34AF"/>
  <w15:chartTrackingRefBased/>
  <w15:docId w15:val="{D749BFF8-6350-430D-ABE0-77ABF68E7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7A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5F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45FB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45FB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FB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FB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FB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16C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816C2"/>
  </w:style>
  <w:style w:type="paragraph" w:styleId="Footer">
    <w:name w:val="footer"/>
    <w:basedOn w:val="Normal"/>
    <w:link w:val="FooterChar"/>
    <w:uiPriority w:val="99"/>
    <w:unhideWhenUsed/>
    <w:rsid w:val="004816C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816C2"/>
  </w:style>
  <w:style w:type="paragraph" w:styleId="Revision">
    <w:name w:val="Revision"/>
    <w:hidden/>
    <w:uiPriority w:val="99"/>
    <w:semiHidden/>
    <w:rsid w:val="00D22F4A"/>
  </w:style>
  <w:style w:type="paragraph" w:styleId="ListParagraph">
    <w:name w:val="List Paragraph"/>
    <w:basedOn w:val="Normal"/>
    <w:uiPriority w:val="34"/>
    <w:qFormat/>
    <w:rsid w:val="00C0409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823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23E6"/>
    <w:rPr>
      <w:color w:val="605E5C"/>
      <w:shd w:val="clear" w:color="auto" w:fill="E1DFDD"/>
    </w:rPr>
  </w:style>
  <w:style w:type="paragraph" w:customStyle="1" w:styleId="Default">
    <w:name w:val="Default"/>
    <w:rsid w:val="002A477E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IN"/>
    </w:rPr>
  </w:style>
  <w:style w:type="character" w:styleId="LineNumber">
    <w:name w:val="line number"/>
    <w:basedOn w:val="DefaultParagraphFont"/>
    <w:uiPriority w:val="99"/>
    <w:semiHidden/>
    <w:unhideWhenUsed/>
    <w:rsid w:val="00883CEB"/>
  </w:style>
  <w:style w:type="character" w:styleId="FollowedHyperlink">
    <w:name w:val="FollowedHyperlink"/>
    <w:basedOn w:val="DefaultParagraphFont"/>
    <w:uiPriority w:val="99"/>
    <w:semiHidden/>
    <w:unhideWhenUsed/>
    <w:rsid w:val="00E9179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571AD7"/>
    <w:rPr>
      <w:rFonts w:eastAsiaTheme="minorHAnsi"/>
      <w:sz w:val="22"/>
      <w:szCs w:val="22"/>
      <w:lang w:val="en-IN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8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3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69328">
          <w:marLeft w:val="360"/>
          <w:marRight w:val="0"/>
          <w:marTop w:val="3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1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950383">
          <w:marLeft w:val="216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115">
          <w:marLeft w:val="21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664328">
          <w:marLeft w:val="21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56380">
          <w:marLeft w:val="21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5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5BF19-61C8-4268-8AA9-F6065745E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59</Words>
  <Characters>4329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aki Kato/加藤　宜昭</dc:creator>
  <cp:keywords/>
  <dc:description/>
  <cp:lastModifiedBy>Medical Writer Reviewer</cp:lastModifiedBy>
  <cp:revision>3</cp:revision>
  <dcterms:created xsi:type="dcterms:W3CDTF">2023-11-10T04:17:00Z</dcterms:created>
  <dcterms:modified xsi:type="dcterms:W3CDTF">2023-11-10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8bc84cf73fc02f1c1792ea486a958b87791f36108b78c0b0f9193ea1e89634</vt:lpwstr>
  </property>
</Properties>
</file>